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E9268" w14:textId="0AAEC5EE" w:rsidR="00F03208" w:rsidRPr="00CE3967" w:rsidRDefault="00F03208" w:rsidP="0011455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5772C9" w:rsidRPr="00CE3967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CE3967">
        <w:rPr>
          <w:rFonts w:asciiTheme="majorBidi" w:hAnsiTheme="majorBidi" w:cstheme="majorBidi"/>
          <w:b/>
          <w:bCs/>
          <w:sz w:val="24"/>
          <w:szCs w:val="24"/>
        </w:rPr>
        <w:t>ables</w:t>
      </w:r>
    </w:p>
    <w:p w14:paraId="7B9C3597" w14:textId="332D6C8C" w:rsidR="00D63688" w:rsidRPr="00CE3967" w:rsidRDefault="00333E33" w:rsidP="00D6368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="00EC2927" w:rsidRPr="00CE396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ighest and lowest </w:t>
      </w:r>
      <w:proofErr w:type="spellStart"/>
      <w:r w:rsidR="00595262" w:rsidRPr="00CE3967">
        <w:rPr>
          <w:rFonts w:asciiTheme="majorBidi" w:hAnsiTheme="majorBidi" w:cstheme="majorBidi"/>
          <w:b/>
          <w:bCs/>
          <w:sz w:val="24"/>
          <w:szCs w:val="24"/>
        </w:rPr>
        <w:t>heritabilities</w:t>
      </w:r>
      <w:proofErr w:type="spellEnd"/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m:oMath>
        <m:sSup>
          <m:sSupPr>
            <m:ctrlPr>
              <w:rPr>
                <w:rFonts w:ascii="Cambria Math" w:hAnsi="Cambria Math" w:cs="Times New Roman"/>
                <w:b/>
                <w:bCs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) for IgA, IgE, and IgG obtained based on individual SNP, haplotypic pseudo-SNP from blocks with </w:t>
      </w:r>
      <w:r w:rsidRPr="00D63688">
        <w:rPr>
          <w:rFonts w:asciiTheme="majorBidi" w:hAnsiTheme="majorBidi" w:cstheme="majorBidi"/>
          <w:b/>
          <w:bCs/>
          <w:sz w:val="24"/>
          <w:szCs w:val="24"/>
        </w:rPr>
        <w:t xml:space="preserve">different linkage disequilibrium (LD) thresholds (0.15, 0.2, 0.3, 0.4, 0.5, 0.6, 0.7, 0.8, 0.9 and 1.00), </w:t>
      </w:r>
      <w:r w:rsidR="00F400D9" w:rsidRPr="00D63688">
        <w:rPr>
          <w:rFonts w:asciiTheme="majorBidi" w:hAnsiTheme="majorBidi" w:cstheme="majorBidi"/>
          <w:b/>
          <w:bCs/>
          <w:sz w:val="24"/>
          <w:szCs w:val="24"/>
        </w:rPr>
        <w:t>and</w:t>
      </w:r>
      <w:r w:rsidRPr="00D63688">
        <w:rPr>
          <w:rFonts w:asciiTheme="majorBidi" w:hAnsiTheme="majorBidi" w:cstheme="majorBidi"/>
          <w:b/>
          <w:bCs/>
          <w:sz w:val="24"/>
          <w:szCs w:val="24"/>
        </w:rPr>
        <w:t xml:space="preserve"> the combinations of pseudo-SNPs and non-LD clustered </w:t>
      </w:r>
      <w:proofErr w:type="spellStart"/>
      <w:r w:rsidRPr="00D63688">
        <w:rPr>
          <w:rFonts w:asciiTheme="majorBidi" w:hAnsiTheme="majorBidi" w:cstheme="majorBidi"/>
          <w:b/>
          <w:bCs/>
          <w:sz w:val="24"/>
          <w:szCs w:val="24"/>
        </w:rPr>
        <w:t>SNPs</w:t>
      </w:r>
      <w:r w:rsidR="00EC2927" w:rsidRPr="00D6368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 w:rsidRPr="00D6368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63688" w:rsidRPr="00D6368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="00D63688" w:rsidRPr="00D63688">
        <w:rPr>
          <w:rFonts w:asciiTheme="majorBidi" w:hAnsiTheme="majorBidi" w:cstheme="majorBidi"/>
          <w:b/>
          <w:bCs/>
          <w:sz w:val="24"/>
          <w:szCs w:val="24"/>
        </w:rPr>
        <w:t xml:space="preserve">Values in </w:t>
      </w:r>
      <w:proofErr w:type="spellStart"/>
      <w:r w:rsidR="00D63688" w:rsidRPr="00D63688">
        <w:rPr>
          <w:rFonts w:asciiTheme="majorBidi" w:hAnsiTheme="majorBidi" w:cstheme="majorBidi"/>
          <w:b/>
          <w:bCs/>
          <w:sz w:val="24"/>
          <w:szCs w:val="24"/>
        </w:rPr>
        <w:t>bold</w:t>
      </w:r>
      <w:r w:rsidR="00D63688" w:rsidRPr="00D6368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proofErr w:type="spellEnd"/>
      <w:r w:rsidR="00D63688" w:rsidRPr="00D63688">
        <w:rPr>
          <w:rFonts w:asciiTheme="majorBidi" w:hAnsiTheme="majorBidi" w:cstheme="majorBidi"/>
          <w:b/>
          <w:bCs/>
          <w:sz w:val="24"/>
          <w:szCs w:val="24"/>
        </w:rPr>
        <w:t xml:space="preserve"> indicate the highest estimated heritability for the trait among all scenarios.</w:t>
      </w:r>
    </w:p>
    <w:p w14:paraId="5EF9B614" w14:textId="32C0EBBA" w:rsidR="00333E33" w:rsidRPr="00CE3967" w:rsidRDefault="00333E33" w:rsidP="00333E33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50"/>
        <w:gridCol w:w="1110"/>
        <w:gridCol w:w="1016"/>
        <w:gridCol w:w="1188"/>
        <w:gridCol w:w="1084"/>
        <w:gridCol w:w="1188"/>
        <w:gridCol w:w="1363"/>
        <w:gridCol w:w="1016"/>
        <w:gridCol w:w="1277"/>
        <w:gridCol w:w="2363"/>
      </w:tblGrid>
      <w:tr w:rsidR="00A00B69" w:rsidRPr="00CE3967" w14:paraId="63E86DED" w14:textId="77777777" w:rsidTr="005647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CCAF9CE" w14:textId="77777777" w:rsidR="00333E33" w:rsidRPr="00CE3967" w:rsidRDefault="00333E33" w:rsidP="003A7F9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Trait</w:t>
            </w:r>
          </w:p>
        </w:tc>
        <w:tc>
          <w:tcPr>
            <w:tcW w:w="0" w:type="auto"/>
            <w:vMerge w:val="restart"/>
          </w:tcPr>
          <w:p w14:paraId="01DE13D4" w14:textId="77777777" w:rsidR="00333E33" w:rsidRPr="00CE3967" w:rsidRDefault="00333E33" w:rsidP="003A7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Scenario</w:t>
            </w:r>
          </w:p>
        </w:tc>
        <w:tc>
          <w:tcPr>
            <w:tcW w:w="0" w:type="auto"/>
            <w:gridSpan w:val="2"/>
          </w:tcPr>
          <w:p w14:paraId="3FAB6423" w14:textId="77777777" w:rsidR="00333E33" w:rsidRPr="00CE3967" w:rsidRDefault="00333E33" w:rsidP="003A7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SNP</w:t>
            </w:r>
          </w:p>
        </w:tc>
        <w:tc>
          <w:tcPr>
            <w:tcW w:w="0" w:type="auto"/>
            <w:gridSpan w:val="3"/>
          </w:tcPr>
          <w:p w14:paraId="2D2D6E6E" w14:textId="77777777" w:rsidR="00333E33" w:rsidRPr="00CE3967" w:rsidRDefault="00333E33" w:rsidP="003A7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Pseudo-SNP</w:t>
            </w:r>
          </w:p>
        </w:tc>
        <w:tc>
          <w:tcPr>
            <w:tcW w:w="0" w:type="auto"/>
            <w:gridSpan w:val="3"/>
          </w:tcPr>
          <w:p w14:paraId="42F24907" w14:textId="74C1B06D" w:rsidR="00333E33" w:rsidRPr="00CE3967" w:rsidRDefault="00333E33" w:rsidP="003A7F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Combined</w:t>
            </w:r>
            <w:r w:rsidR="00EC2927" w:rsidRPr="00CE39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00B69" w:rsidRPr="00CE3967" w14:paraId="3B7E6BB5" w14:textId="77777777" w:rsidTr="0056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6CE1BE0" w14:textId="77777777" w:rsidR="00333E33" w:rsidRPr="00CE3967" w:rsidRDefault="00333E33" w:rsidP="003A7F9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C10471B" w14:textId="77777777" w:rsidR="00333E33" w:rsidRPr="00CE3967" w:rsidRDefault="00333E33" w:rsidP="003A7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7848B68" w14:textId="77777777" w:rsidR="00333E33" w:rsidRPr="00CE3967" w:rsidRDefault="00333E33" w:rsidP="003A7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</w:tcPr>
          <w:p w14:paraId="62E50240" w14:textId="66CF2C54" w:rsidR="00333E33" w:rsidRPr="00CE3967" w:rsidRDefault="00000000" w:rsidP="003A7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0694398E" w14:textId="77777777" w:rsidR="00333E33" w:rsidRPr="00CE3967" w:rsidRDefault="00333E33" w:rsidP="003A7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</w:tcPr>
          <w:p w14:paraId="7F70AA10" w14:textId="0F94A2E0" w:rsidR="00333E33" w:rsidRPr="00CE3967" w:rsidRDefault="00000000" w:rsidP="003A7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203931D5" w14:textId="77777777" w:rsidR="00333E33" w:rsidRPr="00CE3967" w:rsidRDefault="00333E33" w:rsidP="003A7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</w:t>
            </w:r>
          </w:p>
        </w:tc>
        <w:tc>
          <w:tcPr>
            <w:tcW w:w="0" w:type="auto"/>
          </w:tcPr>
          <w:p w14:paraId="4D398255" w14:textId="77777777" w:rsidR="00333E33" w:rsidRPr="00CE3967" w:rsidRDefault="00333E33" w:rsidP="003A7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</w:tcPr>
          <w:p w14:paraId="3249DB6F" w14:textId="23645409" w:rsidR="00333E33" w:rsidRPr="00CE3967" w:rsidRDefault="00000000" w:rsidP="003A7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56740205" w14:textId="77777777" w:rsidR="00333E33" w:rsidRPr="00CE3967" w:rsidRDefault="00333E33" w:rsidP="003A7F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</w:t>
            </w:r>
          </w:p>
        </w:tc>
      </w:tr>
      <w:tr w:rsidR="00A00B69" w:rsidRPr="00CE3967" w14:paraId="5117C4F1" w14:textId="77777777" w:rsidTr="005647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BF6DC30" w14:textId="77777777" w:rsidR="00F75E62" w:rsidRPr="00CE3967" w:rsidRDefault="00F75E62" w:rsidP="00F75E6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IgA</w:t>
            </w:r>
          </w:p>
        </w:tc>
        <w:tc>
          <w:tcPr>
            <w:tcW w:w="0" w:type="auto"/>
          </w:tcPr>
          <w:p w14:paraId="486A0AAF" w14:textId="77777777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Highest</w:t>
            </w:r>
          </w:p>
        </w:tc>
        <w:tc>
          <w:tcPr>
            <w:tcW w:w="0" w:type="auto"/>
          </w:tcPr>
          <w:p w14:paraId="125E30CE" w14:textId="77777777" w:rsidR="00A00B69" w:rsidRPr="00CE3967" w:rsidRDefault="00F75E62" w:rsidP="00A00B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L</w:t>
            </w:r>
            <w:proofErr w:type="spellEnd"/>
          </w:p>
          <w:p w14:paraId="2728AF1F" w14:textId="03CB6FBD" w:rsidR="00A00B69" w:rsidRPr="00CE3967" w:rsidRDefault="00A00B69" w:rsidP="00A00B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R</w:t>
            </w:r>
            <w:proofErr w:type="spellEnd"/>
          </w:p>
        </w:tc>
        <w:tc>
          <w:tcPr>
            <w:tcW w:w="0" w:type="auto"/>
          </w:tcPr>
          <w:p w14:paraId="497ED873" w14:textId="77777777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47±0.03</w:t>
            </w:r>
          </w:p>
          <w:p w14:paraId="5ED3000B" w14:textId="22429F87" w:rsidR="00A00B69" w:rsidRPr="00CE3967" w:rsidRDefault="00A00B69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47±0.03</w:t>
            </w:r>
          </w:p>
        </w:tc>
        <w:tc>
          <w:tcPr>
            <w:tcW w:w="0" w:type="auto"/>
          </w:tcPr>
          <w:p w14:paraId="11423FCD" w14:textId="77777777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L</w:t>
            </w:r>
            <w:proofErr w:type="spellEnd"/>
          </w:p>
          <w:p w14:paraId="5FB58048" w14:textId="3E0BAE8C" w:rsidR="00A00B69" w:rsidRPr="00CE3967" w:rsidRDefault="00A00B69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L</w:t>
            </w:r>
            <w:proofErr w:type="spellEnd"/>
          </w:p>
        </w:tc>
        <w:tc>
          <w:tcPr>
            <w:tcW w:w="0" w:type="auto"/>
          </w:tcPr>
          <w:p w14:paraId="1171C84F" w14:textId="77777777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48±0.02</w:t>
            </w:r>
          </w:p>
          <w:p w14:paraId="510745A3" w14:textId="34ACCF50" w:rsidR="00A00B69" w:rsidRPr="00CE3967" w:rsidRDefault="00A00B69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48±0.03</w:t>
            </w:r>
          </w:p>
        </w:tc>
        <w:tc>
          <w:tcPr>
            <w:tcW w:w="0" w:type="auto"/>
          </w:tcPr>
          <w:p w14:paraId="013EE557" w14:textId="77777777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  <w:p w14:paraId="1F07653E" w14:textId="47B6460F" w:rsidR="00A00B69" w:rsidRPr="00CE3967" w:rsidRDefault="00A00B69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14:paraId="0D40B28A" w14:textId="77777777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yesL</w:t>
            </w:r>
            <w:proofErr w:type="spellEnd"/>
          </w:p>
          <w:p w14:paraId="79C3CBFE" w14:textId="7F28A0BB" w:rsidR="00A00B69" w:rsidRPr="00CE3967" w:rsidRDefault="00A00B69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yesL</w:t>
            </w:r>
            <w:proofErr w:type="spellEnd"/>
          </w:p>
        </w:tc>
        <w:tc>
          <w:tcPr>
            <w:tcW w:w="0" w:type="auto"/>
          </w:tcPr>
          <w:p w14:paraId="4EFD7676" w14:textId="29C17E53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9±0.03</w:t>
            </w:r>
            <w:r w:rsidR="00EC2927" w:rsidRPr="00CE396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6775D29F" w14:textId="0F07D7EB" w:rsidR="00A00B69" w:rsidRPr="00CE3967" w:rsidRDefault="00A00B69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9±0.02</w:t>
            </w:r>
          </w:p>
        </w:tc>
        <w:tc>
          <w:tcPr>
            <w:tcW w:w="0" w:type="auto"/>
          </w:tcPr>
          <w:p w14:paraId="1ADD68DB" w14:textId="77777777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0</w:t>
            </w:r>
          </w:p>
          <w:p w14:paraId="2E1E07A3" w14:textId="01CDABBB" w:rsidR="00A00B69" w:rsidRPr="00CE3967" w:rsidRDefault="00A00B69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0</w:t>
            </w:r>
          </w:p>
        </w:tc>
      </w:tr>
      <w:tr w:rsidR="00A00B69" w:rsidRPr="00CE3967" w14:paraId="6E0E45C2" w14:textId="77777777" w:rsidTr="0056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7EB2B64" w14:textId="77777777" w:rsidR="00F75E62" w:rsidRPr="00CE3967" w:rsidRDefault="00F75E62" w:rsidP="00F75E6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3EC6D00" w14:textId="77777777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Lowest</w:t>
            </w:r>
          </w:p>
        </w:tc>
        <w:tc>
          <w:tcPr>
            <w:tcW w:w="0" w:type="auto"/>
          </w:tcPr>
          <w:p w14:paraId="101E7265" w14:textId="6C24C9C4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0" w:type="auto"/>
          </w:tcPr>
          <w:p w14:paraId="7B17348D" w14:textId="0B235A1A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36±0.02</w:t>
            </w:r>
          </w:p>
        </w:tc>
        <w:tc>
          <w:tcPr>
            <w:tcW w:w="0" w:type="auto"/>
          </w:tcPr>
          <w:p w14:paraId="4447F757" w14:textId="436828CC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0" w:type="auto"/>
          </w:tcPr>
          <w:p w14:paraId="17E890A9" w14:textId="62B757F3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0±0.02</w:t>
            </w:r>
          </w:p>
        </w:tc>
        <w:tc>
          <w:tcPr>
            <w:tcW w:w="0" w:type="auto"/>
          </w:tcPr>
          <w:p w14:paraId="500264E2" w14:textId="56B373F5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06E50281" w14:textId="7A9FA2ED" w:rsidR="00A00B69" w:rsidRPr="00CE3967" w:rsidRDefault="00F75E62" w:rsidP="00A00B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0" w:type="auto"/>
          </w:tcPr>
          <w:p w14:paraId="1A9DBE85" w14:textId="2EAB0872" w:rsidR="00A00B69" w:rsidRPr="00CE3967" w:rsidRDefault="00F75E62" w:rsidP="00A00B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36±0.02</w:t>
            </w:r>
          </w:p>
        </w:tc>
        <w:tc>
          <w:tcPr>
            <w:tcW w:w="0" w:type="auto"/>
          </w:tcPr>
          <w:p w14:paraId="30A2BBE0" w14:textId="68D0DCFC" w:rsidR="00F75E62" w:rsidRPr="00CE3967" w:rsidRDefault="00A00B69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-1.00</w:t>
            </w:r>
          </w:p>
        </w:tc>
      </w:tr>
      <w:tr w:rsidR="00A00B69" w:rsidRPr="00CE3967" w14:paraId="40B4C10D" w14:textId="77777777" w:rsidTr="005647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49704F6" w14:textId="77777777" w:rsidR="00F75E62" w:rsidRPr="00CE3967" w:rsidRDefault="00F75E62" w:rsidP="00F75E6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IgE</w:t>
            </w:r>
            <w:proofErr w:type="spellEnd"/>
          </w:p>
        </w:tc>
        <w:tc>
          <w:tcPr>
            <w:tcW w:w="0" w:type="auto"/>
          </w:tcPr>
          <w:p w14:paraId="20A610FC" w14:textId="77777777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Highest</w:t>
            </w:r>
          </w:p>
        </w:tc>
        <w:tc>
          <w:tcPr>
            <w:tcW w:w="0" w:type="auto"/>
          </w:tcPr>
          <w:p w14:paraId="1DE64F31" w14:textId="3645A51F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yesA</w:t>
            </w:r>
            <w:proofErr w:type="spellEnd"/>
          </w:p>
        </w:tc>
        <w:tc>
          <w:tcPr>
            <w:tcW w:w="0" w:type="auto"/>
          </w:tcPr>
          <w:p w14:paraId="2778D4C2" w14:textId="4A0B2CC6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4±0.01</w:t>
            </w:r>
          </w:p>
        </w:tc>
        <w:tc>
          <w:tcPr>
            <w:tcW w:w="0" w:type="auto"/>
          </w:tcPr>
          <w:p w14:paraId="6186D4AA" w14:textId="3E7F2D63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yesA</w:t>
            </w:r>
            <w:proofErr w:type="spellEnd"/>
          </w:p>
        </w:tc>
        <w:tc>
          <w:tcPr>
            <w:tcW w:w="0" w:type="auto"/>
          </w:tcPr>
          <w:p w14:paraId="0C9974D3" w14:textId="531F9907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4±0.01</w:t>
            </w:r>
          </w:p>
        </w:tc>
        <w:tc>
          <w:tcPr>
            <w:tcW w:w="0" w:type="auto"/>
          </w:tcPr>
          <w:p w14:paraId="762367D0" w14:textId="6BE11B01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5</w:t>
            </w:r>
            <w:r w:rsidR="00985B90"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0.40</w:t>
            </w:r>
          </w:p>
        </w:tc>
        <w:tc>
          <w:tcPr>
            <w:tcW w:w="0" w:type="auto"/>
          </w:tcPr>
          <w:p w14:paraId="47529A5C" w14:textId="2FB73D17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yesA</w:t>
            </w:r>
            <w:proofErr w:type="spellEnd"/>
          </w:p>
        </w:tc>
        <w:tc>
          <w:tcPr>
            <w:tcW w:w="0" w:type="auto"/>
          </w:tcPr>
          <w:p w14:paraId="46F8A8BE" w14:textId="403CA279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4±0.01</w:t>
            </w:r>
          </w:p>
        </w:tc>
        <w:tc>
          <w:tcPr>
            <w:tcW w:w="0" w:type="auto"/>
          </w:tcPr>
          <w:p w14:paraId="4C6E5B63" w14:textId="0BD11E72" w:rsidR="00F75E62" w:rsidRPr="00CE3967" w:rsidRDefault="00F75E62" w:rsidP="00F75E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5</w:t>
            </w:r>
            <w:r w:rsidR="00A00B69"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.00</w:t>
            </w:r>
          </w:p>
        </w:tc>
      </w:tr>
      <w:tr w:rsidR="00A00B69" w:rsidRPr="00CE3967" w14:paraId="3166BE71" w14:textId="77777777" w:rsidTr="0056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5EF2A0" w14:textId="77777777" w:rsidR="00F75E62" w:rsidRPr="00CE3967" w:rsidRDefault="00F75E62" w:rsidP="00F75E6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28EDB56" w14:textId="77777777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Lowest</w:t>
            </w:r>
          </w:p>
        </w:tc>
        <w:tc>
          <w:tcPr>
            <w:tcW w:w="0" w:type="auto"/>
          </w:tcPr>
          <w:p w14:paraId="793ED8CF" w14:textId="77777777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GBLUP</w:t>
            </w:r>
          </w:p>
          <w:p w14:paraId="1D814BC9" w14:textId="07FB5299" w:rsidR="00A00B69" w:rsidRPr="00CE3967" w:rsidRDefault="00A00B69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0" w:type="auto"/>
          </w:tcPr>
          <w:p w14:paraId="60628421" w14:textId="77777777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9±0.01</w:t>
            </w:r>
          </w:p>
          <w:p w14:paraId="044513D2" w14:textId="0EC9C9DC" w:rsidR="00A00B69" w:rsidRPr="00CE3967" w:rsidRDefault="00A00B69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9±0.03</w:t>
            </w:r>
          </w:p>
        </w:tc>
        <w:tc>
          <w:tcPr>
            <w:tcW w:w="0" w:type="auto"/>
          </w:tcPr>
          <w:p w14:paraId="691622CC" w14:textId="240A6E65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R</w:t>
            </w:r>
            <w:proofErr w:type="spellEnd"/>
          </w:p>
        </w:tc>
        <w:tc>
          <w:tcPr>
            <w:tcW w:w="0" w:type="auto"/>
          </w:tcPr>
          <w:p w14:paraId="1141DF34" w14:textId="06DAB3CB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08±0.02</w:t>
            </w:r>
          </w:p>
        </w:tc>
        <w:tc>
          <w:tcPr>
            <w:tcW w:w="0" w:type="auto"/>
          </w:tcPr>
          <w:p w14:paraId="271C815E" w14:textId="6BD1A28D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65D63747" w14:textId="77777777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  <w:p w14:paraId="41686CC3" w14:textId="77777777" w:rsidR="00A00B69" w:rsidRPr="00CE3967" w:rsidRDefault="00A00B69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  <w:p w14:paraId="4E4B02CD" w14:textId="77777777" w:rsidR="00A00B69" w:rsidRPr="00CE3967" w:rsidRDefault="00A00B69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R</w:t>
            </w:r>
            <w:proofErr w:type="spellEnd"/>
          </w:p>
          <w:p w14:paraId="0B9BC4D3" w14:textId="1FBB41EB" w:rsidR="00985B90" w:rsidRPr="00CE3967" w:rsidRDefault="00985B90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GBLUP</w:t>
            </w:r>
          </w:p>
        </w:tc>
        <w:tc>
          <w:tcPr>
            <w:tcW w:w="0" w:type="auto"/>
          </w:tcPr>
          <w:p w14:paraId="76852896" w14:textId="77777777" w:rsidR="00F75E62" w:rsidRPr="00CE3967" w:rsidRDefault="00F75E62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9±0.01</w:t>
            </w:r>
          </w:p>
          <w:p w14:paraId="3DBD676E" w14:textId="77777777" w:rsidR="00A00B69" w:rsidRPr="00CE3967" w:rsidRDefault="00A00B69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9±0.02</w:t>
            </w:r>
          </w:p>
          <w:p w14:paraId="35567F60" w14:textId="77777777" w:rsidR="00A00B69" w:rsidRPr="00CE3967" w:rsidRDefault="00A00B69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9±0.03</w:t>
            </w:r>
          </w:p>
          <w:p w14:paraId="71DA85AD" w14:textId="5261493C" w:rsidR="00985B90" w:rsidRPr="00CE3967" w:rsidRDefault="00985B90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9±0.03</w:t>
            </w:r>
          </w:p>
        </w:tc>
        <w:tc>
          <w:tcPr>
            <w:tcW w:w="0" w:type="auto"/>
          </w:tcPr>
          <w:p w14:paraId="0BB63D5F" w14:textId="77777777" w:rsidR="00F75E62" w:rsidRPr="00CE3967" w:rsidRDefault="00A00B69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0-0.40 &amp; 0.50-1.00</w:t>
            </w:r>
          </w:p>
          <w:p w14:paraId="4F8F74DD" w14:textId="77777777" w:rsidR="00A00B69" w:rsidRPr="00CE3967" w:rsidRDefault="00A00B69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 &amp; 0.50</w:t>
            </w:r>
          </w:p>
          <w:p w14:paraId="29F7B75C" w14:textId="77777777" w:rsidR="00985B90" w:rsidRPr="00CE3967" w:rsidRDefault="00985B90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0 &amp; 0.40-1.00</w:t>
            </w:r>
          </w:p>
          <w:p w14:paraId="6747326F" w14:textId="3C984698" w:rsidR="00985B90" w:rsidRPr="00CE3967" w:rsidRDefault="00985B90" w:rsidP="00F75E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-0.90</w:t>
            </w:r>
          </w:p>
        </w:tc>
      </w:tr>
      <w:tr w:rsidR="00A00B69" w:rsidRPr="00CE3967" w14:paraId="3C48666F" w14:textId="77777777" w:rsidTr="005647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DA4C107" w14:textId="77777777" w:rsidR="00B259EE" w:rsidRPr="00CE3967" w:rsidRDefault="00B259EE" w:rsidP="00B259E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IgG</w:t>
            </w:r>
          </w:p>
        </w:tc>
        <w:tc>
          <w:tcPr>
            <w:tcW w:w="0" w:type="auto"/>
          </w:tcPr>
          <w:p w14:paraId="448E0A6D" w14:textId="77777777" w:rsidR="00B259EE" w:rsidRPr="00CE3967" w:rsidRDefault="00B259EE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Highest</w:t>
            </w:r>
          </w:p>
        </w:tc>
        <w:tc>
          <w:tcPr>
            <w:tcW w:w="0" w:type="auto"/>
          </w:tcPr>
          <w:p w14:paraId="1832CC1F" w14:textId="3AF7EFF1" w:rsidR="00B259EE" w:rsidRPr="00CE3967" w:rsidRDefault="00B259EE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L</w:t>
            </w:r>
            <w:proofErr w:type="spellEnd"/>
          </w:p>
        </w:tc>
        <w:tc>
          <w:tcPr>
            <w:tcW w:w="0" w:type="auto"/>
          </w:tcPr>
          <w:p w14:paraId="6FCD708A" w14:textId="50AD5BAF" w:rsidR="00B259EE" w:rsidRPr="00CE3967" w:rsidRDefault="00B259EE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9±0.03</w:t>
            </w:r>
          </w:p>
        </w:tc>
        <w:tc>
          <w:tcPr>
            <w:tcW w:w="0" w:type="auto"/>
          </w:tcPr>
          <w:p w14:paraId="4793F586" w14:textId="77777777" w:rsidR="00B259EE" w:rsidRPr="00CE3967" w:rsidRDefault="00B259EE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L</w:t>
            </w:r>
            <w:proofErr w:type="spellEnd"/>
          </w:p>
          <w:p w14:paraId="37634F93" w14:textId="04087F2C" w:rsidR="00985B90" w:rsidRPr="00CE3967" w:rsidRDefault="00985B90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C</w:t>
            </w:r>
            <w:proofErr w:type="spellEnd"/>
            <w:r w:rsidRPr="00CE3967">
              <w:rPr>
                <w:rFonts w:asciiTheme="majorBidi" w:hAnsiTheme="majorBidi" w:cstheme="majorBidi"/>
                <w:sz w:val="24"/>
                <w:szCs w:val="24"/>
              </w:rPr>
              <w:t>π</w:t>
            </w:r>
          </w:p>
        </w:tc>
        <w:tc>
          <w:tcPr>
            <w:tcW w:w="0" w:type="auto"/>
          </w:tcPr>
          <w:p w14:paraId="774C565A" w14:textId="77777777" w:rsidR="00B259EE" w:rsidRPr="00CE3967" w:rsidRDefault="00B259EE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9±0.03</w:t>
            </w:r>
          </w:p>
          <w:p w14:paraId="77F0948A" w14:textId="4699C3BE" w:rsidR="00985B90" w:rsidRPr="00CE3967" w:rsidRDefault="00985B90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9±0.03</w:t>
            </w:r>
          </w:p>
        </w:tc>
        <w:tc>
          <w:tcPr>
            <w:tcW w:w="0" w:type="auto"/>
          </w:tcPr>
          <w:p w14:paraId="09507484" w14:textId="77777777" w:rsidR="00B259EE" w:rsidRPr="00CE3967" w:rsidRDefault="00B259EE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</w:t>
            </w:r>
            <w:r w:rsidR="00985B90" w:rsidRPr="00CE3967">
              <w:rPr>
                <w:rFonts w:asciiTheme="majorBidi" w:hAnsiTheme="majorBidi" w:cstheme="majorBidi"/>
                <w:sz w:val="24"/>
                <w:szCs w:val="24"/>
              </w:rPr>
              <w:t xml:space="preserve"> &amp; 0.20</w:t>
            </w:r>
          </w:p>
          <w:p w14:paraId="637F5FAD" w14:textId="6BAA3D6E" w:rsidR="00985B90" w:rsidRPr="00CE3967" w:rsidRDefault="00985B90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28865F45" w14:textId="527CF6DE" w:rsidR="00B259EE" w:rsidRPr="00CE3967" w:rsidRDefault="00B259EE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yesL</w:t>
            </w:r>
            <w:proofErr w:type="spellEnd"/>
          </w:p>
        </w:tc>
        <w:tc>
          <w:tcPr>
            <w:tcW w:w="0" w:type="auto"/>
          </w:tcPr>
          <w:p w14:paraId="4601915D" w14:textId="2633090A" w:rsidR="00B259EE" w:rsidRPr="00CE3967" w:rsidRDefault="00B259EE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0±0.03</w:t>
            </w:r>
          </w:p>
        </w:tc>
        <w:tc>
          <w:tcPr>
            <w:tcW w:w="0" w:type="auto"/>
          </w:tcPr>
          <w:p w14:paraId="45327893" w14:textId="1A1F3B24" w:rsidR="00B259EE" w:rsidRPr="00CE3967" w:rsidRDefault="00B259EE" w:rsidP="00B259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0</w:t>
            </w:r>
            <w:r w:rsidR="00985B90"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&amp; 0.50</w:t>
            </w:r>
            <w:r w:rsidR="00C50F54"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985B90"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0</w:t>
            </w:r>
          </w:p>
        </w:tc>
      </w:tr>
      <w:tr w:rsidR="00A00B69" w:rsidRPr="00CE3967" w14:paraId="033E98D5" w14:textId="77777777" w:rsidTr="00564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8E91A8" w14:textId="77777777" w:rsidR="00B259EE" w:rsidRPr="00CE3967" w:rsidRDefault="00B259EE" w:rsidP="00B259E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876B1FF" w14:textId="77777777" w:rsidR="00B259EE" w:rsidRPr="00CE3967" w:rsidRDefault="00B259EE" w:rsidP="00B259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Lowest</w:t>
            </w:r>
          </w:p>
        </w:tc>
        <w:tc>
          <w:tcPr>
            <w:tcW w:w="0" w:type="auto"/>
          </w:tcPr>
          <w:p w14:paraId="3C9766EB" w14:textId="5B3920A1" w:rsidR="00B259EE" w:rsidRPr="00CE3967" w:rsidRDefault="00B259EE" w:rsidP="00B259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0" w:type="auto"/>
          </w:tcPr>
          <w:p w14:paraId="175412B3" w14:textId="729367C5" w:rsidR="00B259EE" w:rsidRPr="00CE3967" w:rsidRDefault="00B259EE" w:rsidP="00B259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2±0.02</w:t>
            </w:r>
          </w:p>
        </w:tc>
        <w:tc>
          <w:tcPr>
            <w:tcW w:w="0" w:type="auto"/>
          </w:tcPr>
          <w:p w14:paraId="0F5E21E4" w14:textId="336FD525" w:rsidR="00B259EE" w:rsidRPr="00CE3967" w:rsidRDefault="00B259EE" w:rsidP="00B259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0" w:type="auto"/>
          </w:tcPr>
          <w:p w14:paraId="2946D889" w14:textId="48032183" w:rsidR="00B259EE" w:rsidRPr="00CE3967" w:rsidRDefault="00B259EE" w:rsidP="00B259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±0.02</w:t>
            </w:r>
          </w:p>
        </w:tc>
        <w:tc>
          <w:tcPr>
            <w:tcW w:w="0" w:type="auto"/>
          </w:tcPr>
          <w:p w14:paraId="1DEDB5CC" w14:textId="5883E63D" w:rsidR="00B259EE" w:rsidRPr="00CE3967" w:rsidRDefault="00B259EE" w:rsidP="00B259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43640529" w14:textId="1F178841" w:rsidR="00B259EE" w:rsidRPr="00CE3967" w:rsidRDefault="00B259EE" w:rsidP="00B259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0" w:type="auto"/>
          </w:tcPr>
          <w:p w14:paraId="6F26DC9E" w14:textId="49555FFE" w:rsidR="00B259EE" w:rsidRPr="00CE3967" w:rsidRDefault="00B259EE" w:rsidP="00B259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2±0.02</w:t>
            </w:r>
          </w:p>
        </w:tc>
        <w:tc>
          <w:tcPr>
            <w:tcW w:w="0" w:type="auto"/>
          </w:tcPr>
          <w:p w14:paraId="40EA9ABA" w14:textId="5E568F45" w:rsidR="00B259EE" w:rsidRPr="00CE3967" w:rsidRDefault="00985B90" w:rsidP="00B259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-1.00</w:t>
            </w:r>
          </w:p>
        </w:tc>
      </w:tr>
    </w:tbl>
    <w:p w14:paraId="271B0A3B" w14:textId="77777777" w:rsidR="005772C9" w:rsidRPr="00CE3967" w:rsidRDefault="005772C9" w:rsidP="00114551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  <w:sectPr w:rsidR="005772C9" w:rsidRPr="00CE3967" w:rsidSect="005772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7E674A" w14:textId="7DB4BA2F" w:rsidR="00817A7A" w:rsidRPr="00CE3967" w:rsidRDefault="00817A7A" w:rsidP="00114551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CE396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333E33" w:rsidRPr="00CE396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C2927" w:rsidRPr="00CE396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114551" w:rsidRPr="00CE3967">
        <w:rPr>
          <w:rFonts w:asciiTheme="majorBidi" w:hAnsiTheme="majorBidi" w:cstheme="majorBidi"/>
          <w:b/>
          <w:bCs/>
          <w:sz w:val="24"/>
          <w:szCs w:val="24"/>
        </w:rPr>
        <w:t>ighest and lowest a</w:t>
      </w:r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ccuracies of genomic predictions for IgA, </w:t>
      </w:r>
      <w:proofErr w:type="spellStart"/>
      <w:r w:rsidRPr="00CE3967">
        <w:rPr>
          <w:rFonts w:asciiTheme="majorBidi" w:hAnsiTheme="majorBidi" w:cstheme="majorBidi"/>
          <w:b/>
          <w:bCs/>
          <w:sz w:val="24"/>
          <w:szCs w:val="24"/>
        </w:rPr>
        <w:t>IgE</w:t>
      </w:r>
      <w:proofErr w:type="spellEnd"/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, and IgG </w:t>
      </w:r>
      <w:r w:rsidR="00333E33"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achieved </w:t>
      </w:r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based on individual SNP, </w:t>
      </w:r>
      <w:r w:rsidR="00114551"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haplotypic pseudo-SNP from blocks with different linkage disequilibrium (LD) thresholds (0.15, 0.2, 0.3, 0.4, 0.5, 0.6, 0.7, 0.8, 0.9 and 1.00), </w:t>
      </w:r>
      <w:r w:rsidR="00F400D9" w:rsidRPr="00CE3967">
        <w:rPr>
          <w:rFonts w:asciiTheme="majorBidi" w:hAnsiTheme="majorBidi" w:cstheme="majorBidi"/>
          <w:b/>
          <w:bCs/>
          <w:sz w:val="24"/>
          <w:szCs w:val="24"/>
        </w:rPr>
        <w:t>and</w:t>
      </w:r>
      <w:r w:rsidR="00114551"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 the combinations of pseudo-SNPs and non-LD clustered </w:t>
      </w:r>
      <w:proofErr w:type="spellStart"/>
      <w:r w:rsidR="00114551" w:rsidRPr="00CE3967">
        <w:rPr>
          <w:rFonts w:asciiTheme="majorBidi" w:hAnsiTheme="majorBidi" w:cstheme="majorBidi"/>
          <w:b/>
          <w:bCs/>
          <w:sz w:val="24"/>
          <w:szCs w:val="24"/>
        </w:rPr>
        <w:t>SNPs</w:t>
      </w:r>
      <w:r w:rsidR="00D6368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 w:rsidR="00114551" w:rsidRPr="00CE3967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63688" w:rsidRPr="00D63688">
        <w:rPr>
          <w:rFonts w:asciiTheme="majorBidi" w:hAnsiTheme="majorBidi" w:cstheme="majorBidi"/>
          <w:b/>
          <w:bCs/>
          <w:sz w:val="24"/>
          <w:szCs w:val="24"/>
        </w:rPr>
        <w:t xml:space="preserve"> Values in </w:t>
      </w:r>
      <w:proofErr w:type="spellStart"/>
      <w:r w:rsidR="00D63688" w:rsidRPr="00D63688">
        <w:rPr>
          <w:rFonts w:asciiTheme="majorBidi" w:hAnsiTheme="majorBidi" w:cstheme="majorBidi"/>
          <w:b/>
          <w:bCs/>
          <w:sz w:val="24"/>
          <w:szCs w:val="24"/>
        </w:rPr>
        <w:t>bold</w:t>
      </w:r>
      <w:r w:rsidR="00D6368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proofErr w:type="spellEnd"/>
      <w:r w:rsidR="00D63688" w:rsidRPr="00D63688">
        <w:rPr>
          <w:rFonts w:asciiTheme="majorBidi" w:hAnsiTheme="majorBidi" w:cstheme="majorBidi"/>
          <w:b/>
          <w:bCs/>
          <w:sz w:val="24"/>
          <w:szCs w:val="24"/>
        </w:rPr>
        <w:t xml:space="preserve"> indicate the highest accuracy achieved for the trait in the applied metho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0"/>
        <w:gridCol w:w="1318"/>
        <w:gridCol w:w="1207"/>
        <w:gridCol w:w="1412"/>
        <w:gridCol w:w="1331"/>
        <w:gridCol w:w="1412"/>
        <w:gridCol w:w="1349"/>
        <w:gridCol w:w="1207"/>
        <w:gridCol w:w="1412"/>
        <w:gridCol w:w="1412"/>
      </w:tblGrid>
      <w:tr w:rsidR="00333E33" w:rsidRPr="00CE3967" w14:paraId="01E25C20" w14:textId="77777777" w:rsidTr="008C6EA4">
        <w:trPr>
          <w:trHeight w:val="394"/>
        </w:trPr>
        <w:tc>
          <w:tcPr>
            <w:tcW w:w="344" w:type="pct"/>
            <w:vMerge w:val="restart"/>
          </w:tcPr>
          <w:p w14:paraId="3EBE1A82" w14:textId="77777777" w:rsidR="00333E33" w:rsidRPr="00CE3967" w:rsidRDefault="00333E33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509" w:type="pct"/>
            <w:vMerge w:val="restart"/>
          </w:tcPr>
          <w:p w14:paraId="1E0BBC5A" w14:textId="77777777" w:rsidR="00333E33" w:rsidRPr="00CE3967" w:rsidRDefault="00333E33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enario</w:t>
            </w:r>
          </w:p>
        </w:tc>
        <w:tc>
          <w:tcPr>
            <w:tcW w:w="1010" w:type="pct"/>
            <w:gridSpan w:val="2"/>
          </w:tcPr>
          <w:p w14:paraId="60653FDB" w14:textId="015E127E" w:rsidR="00333E33" w:rsidRPr="00CE3967" w:rsidRDefault="00333E33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579" w:type="pct"/>
            <w:gridSpan w:val="3"/>
          </w:tcPr>
          <w:p w14:paraId="274F99F0" w14:textId="77777777" w:rsidR="00333E33" w:rsidRPr="00CE3967" w:rsidRDefault="00333E33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eudo-SNP</w:t>
            </w:r>
          </w:p>
        </w:tc>
        <w:tc>
          <w:tcPr>
            <w:tcW w:w="1558" w:type="pct"/>
            <w:gridSpan w:val="3"/>
          </w:tcPr>
          <w:p w14:paraId="33D15CD0" w14:textId="50030C82" w:rsidR="00333E33" w:rsidRPr="00CE3967" w:rsidRDefault="00333E33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bined</w:t>
            </w:r>
            <w:r w:rsidR="00D6368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C6EA4" w:rsidRPr="00CE3967" w14:paraId="40518D48" w14:textId="77777777" w:rsidTr="008C6EA4">
        <w:trPr>
          <w:trHeight w:val="404"/>
        </w:trPr>
        <w:tc>
          <w:tcPr>
            <w:tcW w:w="344" w:type="pct"/>
            <w:vMerge/>
          </w:tcPr>
          <w:p w14:paraId="63F4F2D1" w14:textId="77777777" w:rsidR="00817A7A" w:rsidRPr="00CE3967" w:rsidRDefault="00817A7A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09" w:type="pct"/>
            <w:vMerge/>
          </w:tcPr>
          <w:p w14:paraId="471428CC" w14:textId="77777777" w:rsidR="00817A7A" w:rsidRPr="00CE3967" w:rsidRDefault="00817A7A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6" w:type="pct"/>
          </w:tcPr>
          <w:p w14:paraId="6B6E0807" w14:textId="77777777" w:rsidR="00817A7A" w:rsidRPr="00CE3967" w:rsidRDefault="00817A7A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545" w:type="pct"/>
          </w:tcPr>
          <w:p w14:paraId="7736E049" w14:textId="77777777" w:rsidR="00817A7A" w:rsidRPr="00CE3967" w:rsidRDefault="00817A7A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514" w:type="pct"/>
          </w:tcPr>
          <w:p w14:paraId="0F475885" w14:textId="77777777" w:rsidR="00817A7A" w:rsidRPr="00CE3967" w:rsidRDefault="00817A7A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545" w:type="pct"/>
          </w:tcPr>
          <w:p w14:paraId="3F1B8D81" w14:textId="77777777" w:rsidR="00817A7A" w:rsidRPr="00CE3967" w:rsidRDefault="00817A7A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521" w:type="pct"/>
          </w:tcPr>
          <w:p w14:paraId="1F1067A1" w14:textId="77777777" w:rsidR="00817A7A" w:rsidRPr="00CE3967" w:rsidRDefault="00817A7A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</w:t>
            </w:r>
          </w:p>
        </w:tc>
        <w:tc>
          <w:tcPr>
            <w:tcW w:w="466" w:type="pct"/>
          </w:tcPr>
          <w:p w14:paraId="53645631" w14:textId="77777777" w:rsidR="00817A7A" w:rsidRPr="00CE3967" w:rsidRDefault="00817A7A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545" w:type="pct"/>
          </w:tcPr>
          <w:p w14:paraId="4B4B7350" w14:textId="77777777" w:rsidR="00817A7A" w:rsidRPr="00CE3967" w:rsidRDefault="00817A7A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548" w:type="pct"/>
          </w:tcPr>
          <w:p w14:paraId="289391EA" w14:textId="77777777" w:rsidR="00817A7A" w:rsidRPr="00CE3967" w:rsidRDefault="00817A7A" w:rsidP="00333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</w:t>
            </w:r>
          </w:p>
        </w:tc>
      </w:tr>
      <w:tr w:rsidR="008C6EA4" w:rsidRPr="00CE3967" w14:paraId="24E646FC" w14:textId="77777777" w:rsidTr="008C6EA4">
        <w:trPr>
          <w:trHeight w:val="394"/>
        </w:trPr>
        <w:tc>
          <w:tcPr>
            <w:tcW w:w="344" w:type="pct"/>
            <w:vMerge w:val="restart"/>
          </w:tcPr>
          <w:p w14:paraId="13A5E3BE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IgA</w:t>
            </w:r>
          </w:p>
        </w:tc>
        <w:tc>
          <w:tcPr>
            <w:tcW w:w="509" w:type="pct"/>
          </w:tcPr>
          <w:p w14:paraId="5E1EA8AB" w14:textId="78E7DA1A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Highest</w:t>
            </w:r>
          </w:p>
        </w:tc>
        <w:tc>
          <w:tcPr>
            <w:tcW w:w="466" w:type="pct"/>
          </w:tcPr>
          <w:p w14:paraId="59398E3F" w14:textId="7660F40F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545" w:type="pct"/>
          </w:tcPr>
          <w:p w14:paraId="1012F6D5" w14:textId="23058751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77C48" w:rsidRPr="00CE396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514" w:type="pct"/>
          </w:tcPr>
          <w:p w14:paraId="42940B17" w14:textId="16DD409D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545" w:type="pct"/>
          </w:tcPr>
          <w:p w14:paraId="447A56A9" w14:textId="2625050B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77C48" w:rsidRPr="00CE3967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521" w:type="pct"/>
          </w:tcPr>
          <w:p w14:paraId="245B5B0D" w14:textId="753F4FEF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</w:t>
            </w:r>
            <w:r w:rsidR="009E3BDE" w:rsidRPr="00CE3967">
              <w:rPr>
                <w:rFonts w:asciiTheme="majorBidi" w:hAnsiTheme="majorBidi" w:cstheme="majorBidi"/>
                <w:sz w:val="24"/>
                <w:szCs w:val="24"/>
              </w:rPr>
              <w:t xml:space="preserve"> &amp; </w:t>
            </w: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466" w:type="pct"/>
          </w:tcPr>
          <w:p w14:paraId="5FC0CA67" w14:textId="595A0559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545" w:type="pct"/>
          </w:tcPr>
          <w:p w14:paraId="0221B29B" w14:textId="3CF4BB04" w:rsidR="008C6EA4" w:rsidRPr="00D63688" w:rsidRDefault="009E3BDE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9</w:t>
            </w:r>
            <w:r w:rsidR="00D6368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48" w:type="pct"/>
          </w:tcPr>
          <w:p w14:paraId="61CD87F9" w14:textId="1864FD1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5</w:t>
            </w:r>
            <w:r w:rsidR="009E3BDE"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&amp; </w:t>
            </w: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9E3BDE"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</w:tr>
      <w:tr w:rsidR="008C6EA4" w:rsidRPr="00CE3967" w14:paraId="7D0E1F18" w14:textId="77777777" w:rsidTr="008C6EA4">
        <w:trPr>
          <w:trHeight w:val="404"/>
        </w:trPr>
        <w:tc>
          <w:tcPr>
            <w:tcW w:w="344" w:type="pct"/>
            <w:vMerge/>
          </w:tcPr>
          <w:p w14:paraId="313DEEC4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FFD980A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Lowest</w:t>
            </w:r>
          </w:p>
        </w:tc>
        <w:tc>
          <w:tcPr>
            <w:tcW w:w="466" w:type="pct"/>
          </w:tcPr>
          <w:p w14:paraId="2EBE925F" w14:textId="79D72C8F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GBLUP</w:t>
            </w:r>
          </w:p>
        </w:tc>
        <w:tc>
          <w:tcPr>
            <w:tcW w:w="545" w:type="pct"/>
          </w:tcPr>
          <w:p w14:paraId="60021F13" w14:textId="754E22E9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77C48" w:rsidRPr="00CE3967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14" w:type="pct"/>
          </w:tcPr>
          <w:p w14:paraId="293A73D9" w14:textId="0CD25329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L</w:t>
            </w:r>
            <w:proofErr w:type="spellEnd"/>
          </w:p>
          <w:p w14:paraId="4C6F1091" w14:textId="519E3064" w:rsidR="008C6EA4" w:rsidRPr="00CE3967" w:rsidRDefault="00977C48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GBLUP</w:t>
            </w:r>
          </w:p>
        </w:tc>
        <w:tc>
          <w:tcPr>
            <w:tcW w:w="545" w:type="pct"/>
          </w:tcPr>
          <w:p w14:paraId="74148A50" w14:textId="3CB34DF6" w:rsidR="008C6EA4" w:rsidRPr="00CE3967" w:rsidRDefault="00977C48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  <w:p w14:paraId="5BDB5D65" w14:textId="45C2A3D8" w:rsidR="008C6EA4" w:rsidRPr="00CE3967" w:rsidRDefault="00977C48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521" w:type="pct"/>
          </w:tcPr>
          <w:p w14:paraId="5D9747A9" w14:textId="57146843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  <w:p w14:paraId="099AD9EA" w14:textId="44F0C787" w:rsidR="008C6EA4" w:rsidRPr="00CE3967" w:rsidRDefault="00977C48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466" w:type="pct"/>
          </w:tcPr>
          <w:p w14:paraId="14A6A0E8" w14:textId="7AF568E3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GBLUP</w:t>
            </w:r>
          </w:p>
        </w:tc>
        <w:tc>
          <w:tcPr>
            <w:tcW w:w="545" w:type="pct"/>
          </w:tcPr>
          <w:p w14:paraId="57778EEA" w14:textId="6423632D" w:rsidR="008C6EA4" w:rsidRPr="00CE3967" w:rsidRDefault="009E3BDE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548" w:type="pct"/>
          </w:tcPr>
          <w:p w14:paraId="20B28E69" w14:textId="3CA0AD15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80-1.00</w:t>
            </w:r>
          </w:p>
        </w:tc>
      </w:tr>
      <w:tr w:rsidR="008C6EA4" w:rsidRPr="00CE3967" w14:paraId="11FF0353" w14:textId="77777777" w:rsidTr="008C6EA4">
        <w:trPr>
          <w:trHeight w:val="394"/>
        </w:trPr>
        <w:tc>
          <w:tcPr>
            <w:tcW w:w="344" w:type="pct"/>
            <w:vMerge w:val="restart"/>
          </w:tcPr>
          <w:p w14:paraId="21CBCA77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IgE</w:t>
            </w:r>
            <w:proofErr w:type="spellEnd"/>
          </w:p>
        </w:tc>
        <w:tc>
          <w:tcPr>
            <w:tcW w:w="509" w:type="pct"/>
          </w:tcPr>
          <w:p w14:paraId="2222FCB1" w14:textId="4531061A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Highest</w:t>
            </w:r>
          </w:p>
        </w:tc>
        <w:tc>
          <w:tcPr>
            <w:tcW w:w="466" w:type="pct"/>
          </w:tcPr>
          <w:p w14:paraId="3344D463" w14:textId="7B1CE281" w:rsidR="008C6EA4" w:rsidRPr="00CE3967" w:rsidRDefault="009D18DE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yesL</w:t>
            </w:r>
            <w:proofErr w:type="spellEnd"/>
          </w:p>
        </w:tc>
        <w:tc>
          <w:tcPr>
            <w:tcW w:w="545" w:type="pct"/>
          </w:tcPr>
          <w:p w14:paraId="7294BBBE" w14:textId="475C59FB" w:rsidR="008C6EA4" w:rsidRPr="00D63688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9D18DE"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514" w:type="pct"/>
          </w:tcPr>
          <w:p w14:paraId="4C81D0E6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C</w:t>
            </w:r>
            <w:proofErr w:type="spellEnd"/>
            <w:r w:rsidRPr="00CE3967">
              <w:rPr>
                <w:rFonts w:asciiTheme="majorBidi" w:hAnsiTheme="majorBidi" w:cstheme="majorBidi"/>
                <w:sz w:val="24"/>
                <w:szCs w:val="24"/>
              </w:rPr>
              <w:t>π</w:t>
            </w:r>
          </w:p>
          <w:p w14:paraId="4EF369CC" w14:textId="7EB6B39C" w:rsidR="00977C48" w:rsidRPr="00CE3967" w:rsidRDefault="00977C48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L</w:t>
            </w:r>
            <w:proofErr w:type="spellEnd"/>
          </w:p>
        </w:tc>
        <w:tc>
          <w:tcPr>
            <w:tcW w:w="545" w:type="pct"/>
          </w:tcPr>
          <w:p w14:paraId="367EAF3B" w14:textId="5DAE8871" w:rsidR="008C6EA4" w:rsidRPr="00CE3967" w:rsidRDefault="00977C48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  <w:p w14:paraId="6B2EA806" w14:textId="79D765FE" w:rsidR="00977C48" w:rsidRPr="00CE3967" w:rsidRDefault="00977C48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521" w:type="pct"/>
          </w:tcPr>
          <w:p w14:paraId="1EDF5023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  <w:p w14:paraId="77F0E41D" w14:textId="72179849" w:rsidR="00977C48" w:rsidRPr="00CE3967" w:rsidRDefault="00977C48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466" w:type="pct"/>
          </w:tcPr>
          <w:p w14:paraId="6F6C2923" w14:textId="1AE175AA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yesR</w:t>
            </w:r>
            <w:proofErr w:type="spellEnd"/>
          </w:p>
        </w:tc>
        <w:tc>
          <w:tcPr>
            <w:tcW w:w="545" w:type="pct"/>
          </w:tcPr>
          <w:p w14:paraId="2373269E" w14:textId="0BB5311E" w:rsidR="008C6EA4" w:rsidRPr="00CE3967" w:rsidRDefault="009E3BDE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0</w:t>
            </w:r>
          </w:p>
        </w:tc>
        <w:tc>
          <w:tcPr>
            <w:tcW w:w="548" w:type="pct"/>
          </w:tcPr>
          <w:p w14:paraId="139D3B77" w14:textId="412A0C1D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0</w:t>
            </w:r>
            <w:r w:rsidR="009E3BDE"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&amp;</w:t>
            </w: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0</w:t>
            </w:r>
          </w:p>
        </w:tc>
      </w:tr>
      <w:tr w:rsidR="008C6EA4" w:rsidRPr="00CE3967" w14:paraId="2A3CBBB0" w14:textId="77777777" w:rsidTr="008C6EA4">
        <w:trPr>
          <w:trHeight w:val="404"/>
        </w:trPr>
        <w:tc>
          <w:tcPr>
            <w:tcW w:w="344" w:type="pct"/>
            <w:vMerge/>
          </w:tcPr>
          <w:p w14:paraId="7F2F3860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5192C80A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Lowest</w:t>
            </w:r>
          </w:p>
        </w:tc>
        <w:tc>
          <w:tcPr>
            <w:tcW w:w="466" w:type="pct"/>
          </w:tcPr>
          <w:p w14:paraId="1A16D1E0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  <w:p w14:paraId="07110991" w14:textId="051F8191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5" w:type="pct"/>
          </w:tcPr>
          <w:p w14:paraId="33A8C2AA" w14:textId="184F7AF3" w:rsidR="008C6EA4" w:rsidRPr="00CE3967" w:rsidRDefault="009D18DE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514" w:type="pct"/>
          </w:tcPr>
          <w:p w14:paraId="12C9EE2D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  <w:p w14:paraId="6C40B611" w14:textId="3E523826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5" w:type="pct"/>
          </w:tcPr>
          <w:p w14:paraId="0995A0DE" w14:textId="3C2C70CD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77C48" w:rsidRPr="00CE3967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521" w:type="pct"/>
          </w:tcPr>
          <w:p w14:paraId="4C490D56" w14:textId="2204861D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466" w:type="pct"/>
          </w:tcPr>
          <w:p w14:paraId="299167EC" w14:textId="09686B95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545" w:type="pct"/>
          </w:tcPr>
          <w:p w14:paraId="4A4C8DBE" w14:textId="10999536" w:rsidR="008C6EA4" w:rsidRPr="00CE3967" w:rsidRDefault="009E3BDE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548" w:type="pct"/>
          </w:tcPr>
          <w:p w14:paraId="75E69706" w14:textId="110E73AD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8C6EA4" w:rsidRPr="00CE3967" w14:paraId="1C22FD07" w14:textId="77777777" w:rsidTr="008C6EA4">
        <w:trPr>
          <w:trHeight w:val="394"/>
        </w:trPr>
        <w:tc>
          <w:tcPr>
            <w:tcW w:w="344" w:type="pct"/>
            <w:vMerge w:val="restart"/>
          </w:tcPr>
          <w:p w14:paraId="76F9282D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IgG</w:t>
            </w:r>
          </w:p>
        </w:tc>
        <w:tc>
          <w:tcPr>
            <w:tcW w:w="509" w:type="pct"/>
          </w:tcPr>
          <w:p w14:paraId="4F872D00" w14:textId="6CFF8958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Highest</w:t>
            </w:r>
          </w:p>
        </w:tc>
        <w:tc>
          <w:tcPr>
            <w:tcW w:w="466" w:type="pct"/>
          </w:tcPr>
          <w:p w14:paraId="0FD62D26" w14:textId="2056CF5F" w:rsidR="008C6EA4" w:rsidRPr="00CE3967" w:rsidRDefault="009D18DE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L</w:t>
            </w:r>
            <w:proofErr w:type="spellEnd"/>
          </w:p>
        </w:tc>
        <w:tc>
          <w:tcPr>
            <w:tcW w:w="545" w:type="pct"/>
          </w:tcPr>
          <w:p w14:paraId="268EBD9C" w14:textId="3D5E4442" w:rsidR="008C6EA4" w:rsidRPr="00CE3967" w:rsidRDefault="009D18DE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514" w:type="pct"/>
          </w:tcPr>
          <w:p w14:paraId="4D0CC2FE" w14:textId="026AA16B" w:rsidR="008C6EA4" w:rsidRPr="00CE3967" w:rsidRDefault="0026180B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545" w:type="pct"/>
          </w:tcPr>
          <w:p w14:paraId="7DA16263" w14:textId="646D5C29" w:rsidR="008C6EA4" w:rsidRPr="00CE3967" w:rsidRDefault="009E3BDE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521" w:type="pct"/>
          </w:tcPr>
          <w:p w14:paraId="3348612F" w14:textId="527575F9" w:rsidR="008C6EA4" w:rsidRPr="00CE3967" w:rsidRDefault="009E3BDE" w:rsidP="008C6EA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0</w:t>
            </w:r>
          </w:p>
        </w:tc>
        <w:tc>
          <w:tcPr>
            <w:tcW w:w="466" w:type="pct"/>
          </w:tcPr>
          <w:p w14:paraId="7AC50D3B" w14:textId="2F583216" w:rsidR="0026180B" w:rsidRPr="00CE3967" w:rsidRDefault="0026180B" w:rsidP="009E3BD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A</w:t>
            </w:r>
            <w:proofErr w:type="spellEnd"/>
          </w:p>
        </w:tc>
        <w:tc>
          <w:tcPr>
            <w:tcW w:w="545" w:type="pct"/>
          </w:tcPr>
          <w:p w14:paraId="7499835F" w14:textId="67E32766" w:rsidR="0026180B" w:rsidRPr="00CE3967" w:rsidRDefault="009E3BDE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548" w:type="pct"/>
          </w:tcPr>
          <w:p w14:paraId="4051C5ED" w14:textId="05241BFB" w:rsidR="0026180B" w:rsidRPr="00CE3967" w:rsidRDefault="0026180B" w:rsidP="009E3BD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20 &amp; 0.80</w:t>
            </w:r>
            <w:r w:rsidR="009E3BDE" w:rsidRPr="00CE3967">
              <w:rPr>
                <w:rFonts w:asciiTheme="majorBidi" w:hAnsiTheme="majorBidi" w:cstheme="majorBidi"/>
                <w:sz w:val="24"/>
                <w:szCs w:val="24"/>
              </w:rPr>
              <w:t xml:space="preserve"> &amp; 1.00</w:t>
            </w:r>
          </w:p>
        </w:tc>
      </w:tr>
      <w:tr w:rsidR="008C6EA4" w:rsidRPr="00CE3967" w14:paraId="5D314D93" w14:textId="77777777" w:rsidTr="008C6EA4">
        <w:trPr>
          <w:trHeight w:val="404"/>
        </w:trPr>
        <w:tc>
          <w:tcPr>
            <w:tcW w:w="344" w:type="pct"/>
            <w:vMerge/>
          </w:tcPr>
          <w:p w14:paraId="0551A68D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09" w:type="pct"/>
          </w:tcPr>
          <w:p w14:paraId="286F1AC2" w14:textId="77777777" w:rsidR="008C6EA4" w:rsidRPr="00CE3967" w:rsidRDefault="008C6EA4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Lowest</w:t>
            </w:r>
          </w:p>
        </w:tc>
        <w:tc>
          <w:tcPr>
            <w:tcW w:w="466" w:type="pct"/>
          </w:tcPr>
          <w:p w14:paraId="49624C68" w14:textId="1D8B5FCA" w:rsidR="008C6EA4" w:rsidRPr="00CE3967" w:rsidRDefault="0026180B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C</w:t>
            </w:r>
            <w:proofErr w:type="spellEnd"/>
            <w:r w:rsidRPr="00CE3967">
              <w:rPr>
                <w:rFonts w:asciiTheme="majorBidi" w:hAnsiTheme="majorBidi" w:cstheme="majorBidi"/>
                <w:sz w:val="24"/>
                <w:szCs w:val="24"/>
              </w:rPr>
              <w:t>π</w:t>
            </w:r>
          </w:p>
        </w:tc>
        <w:tc>
          <w:tcPr>
            <w:tcW w:w="545" w:type="pct"/>
          </w:tcPr>
          <w:p w14:paraId="5B1A1A01" w14:textId="55521CA9" w:rsidR="008C6EA4" w:rsidRPr="00CE3967" w:rsidRDefault="0026180B" w:rsidP="008C6EA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D18DE" w:rsidRPr="00CE3967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514" w:type="pct"/>
          </w:tcPr>
          <w:p w14:paraId="13648B9B" w14:textId="57F378A5" w:rsidR="0026180B" w:rsidRPr="00CE3967" w:rsidRDefault="0026180B" w:rsidP="00E8382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545" w:type="pct"/>
          </w:tcPr>
          <w:p w14:paraId="134C7AB9" w14:textId="01805401" w:rsidR="0026180B" w:rsidRPr="00CE3967" w:rsidRDefault="00E83826" w:rsidP="00E8382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521" w:type="pct"/>
          </w:tcPr>
          <w:p w14:paraId="780CD4A2" w14:textId="079147A5" w:rsidR="0026180B" w:rsidRPr="00CE3967" w:rsidRDefault="0026180B" w:rsidP="00E8382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466" w:type="pct"/>
          </w:tcPr>
          <w:p w14:paraId="1F464B5B" w14:textId="55844CFC" w:rsidR="0026180B" w:rsidRPr="00CE3967" w:rsidRDefault="0026180B" w:rsidP="00E8382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4"/>
                <w:szCs w:val="24"/>
              </w:rPr>
              <w:t>BayesL</w:t>
            </w:r>
            <w:proofErr w:type="spellEnd"/>
          </w:p>
        </w:tc>
        <w:tc>
          <w:tcPr>
            <w:tcW w:w="545" w:type="pct"/>
          </w:tcPr>
          <w:p w14:paraId="66C5A950" w14:textId="14FB9BD0" w:rsidR="0026180B" w:rsidRPr="00CE3967" w:rsidRDefault="009E3BDE" w:rsidP="00E8382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548" w:type="pct"/>
          </w:tcPr>
          <w:p w14:paraId="47FD584D" w14:textId="2EF528B0" w:rsidR="0026180B" w:rsidRPr="00CE3967" w:rsidRDefault="0026180B" w:rsidP="00E8382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3967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</w:tr>
    </w:tbl>
    <w:p w14:paraId="5FB01715" w14:textId="77777777" w:rsidR="0069649B" w:rsidRPr="00CE3967" w:rsidRDefault="0069649B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F653D64" w14:textId="77777777" w:rsidR="0069649B" w:rsidRPr="00CE3967" w:rsidRDefault="0069649B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E6582C4" w14:textId="77777777" w:rsidR="0069649B" w:rsidRPr="00CE3967" w:rsidRDefault="0069649B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E544DFA" w14:textId="44AD5D98" w:rsidR="0069649B" w:rsidRPr="00CE3967" w:rsidRDefault="0069649B" w:rsidP="0069649B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CE396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ED0782" w:rsidRPr="00CE3967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E3967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D0782"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F5D13">
        <w:rPr>
          <w:rFonts w:asciiTheme="majorBidi" w:hAnsiTheme="majorBidi" w:cstheme="majorBidi"/>
          <w:b/>
          <w:bCs/>
          <w:sz w:val="24"/>
          <w:szCs w:val="24"/>
        </w:rPr>
        <w:t>The</w:t>
      </w:r>
      <w:r w:rsidR="00ED0782"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 h</w:t>
      </w:r>
      <w:r w:rsidRPr="00CE3967">
        <w:rPr>
          <w:rFonts w:asciiTheme="majorBidi" w:hAnsiTheme="majorBidi" w:cstheme="majorBidi"/>
          <w:b/>
          <w:bCs/>
          <w:sz w:val="24"/>
          <w:szCs w:val="24"/>
        </w:rPr>
        <w:t>ighest accurac</w:t>
      </w:r>
      <w:r w:rsidR="00ED0782"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y </w:t>
      </w:r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achieved </w:t>
      </w:r>
      <w:r w:rsidR="00ED0782" w:rsidRPr="00CE3967">
        <w:rPr>
          <w:rFonts w:asciiTheme="majorBidi" w:hAnsiTheme="majorBidi" w:cstheme="majorBidi"/>
          <w:b/>
          <w:bCs/>
          <w:sz w:val="24"/>
          <w:szCs w:val="24"/>
        </w:rPr>
        <w:t>by</w:t>
      </w:r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 haplotypic pseudo-</w:t>
      </w:r>
      <w:proofErr w:type="spellStart"/>
      <w:r w:rsidRPr="00CE3967">
        <w:rPr>
          <w:rFonts w:asciiTheme="majorBidi" w:hAnsiTheme="majorBidi" w:cstheme="majorBidi"/>
          <w:b/>
          <w:bCs/>
          <w:sz w:val="24"/>
          <w:szCs w:val="24"/>
        </w:rPr>
        <w:t>SNP</w:t>
      </w:r>
      <w:r w:rsidR="00D6368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 from blocks with different linkage disequilibrium (LD) thresholds and the combinations of pseudo-SNPs and non-LD clustered </w:t>
      </w:r>
      <w:proofErr w:type="spellStart"/>
      <w:r w:rsidRPr="00CE3967">
        <w:rPr>
          <w:rFonts w:asciiTheme="majorBidi" w:hAnsiTheme="majorBidi" w:cstheme="majorBidi"/>
          <w:b/>
          <w:bCs/>
          <w:sz w:val="24"/>
          <w:szCs w:val="24"/>
        </w:rPr>
        <w:t>SNPs</w:t>
      </w:r>
      <w:r w:rsidR="00D6368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proofErr w:type="spellEnd"/>
      <w:r w:rsidR="000F5D13">
        <w:rPr>
          <w:rFonts w:asciiTheme="majorBidi" w:hAnsiTheme="majorBidi" w:cstheme="majorBidi"/>
          <w:b/>
          <w:bCs/>
          <w:sz w:val="24"/>
          <w:szCs w:val="24"/>
        </w:rPr>
        <w:t xml:space="preserve">, and </w:t>
      </w:r>
      <w:r w:rsidR="00ED0782" w:rsidRPr="00CE3967">
        <w:rPr>
          <w:rFonts w:asciiTheme="majorBidi" w:hAnsiTheme="majorBidi" w:cstheme="majorBidi"/>
          <w:b/>
          <w:bCs/>
          <w:sz w:val="24"/>
          <w:szCs w:val="24"/>
        </w:rPr>
        <w:t>the one obtained by SNPs for each applied method and trait</w:t>
      </w:r>
      <w:r w:rsidR="00ED0782" w:rsidRPr="00D6368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63688" w:rsidRPr="00D63688">
        <w:rPr>
          <w:rFonts w:asciiTheme="majorBidi" w:hAnsiTheme="majorBidi" w:cstheme="majorBidi"/>
          <w:b/>
          <w:bCs/>
          <w:sz w:val="24"/>
          <w:szCs w:val="24"/>
        </w:rPr>
        <w:t xml:space="preserve">Values in </w:t>
      </w:r>
      <w:proofErr w:type="spellStart"/>
      <w:r w:rsidR="00D63688" w:rsidRPr="00D63688">
        <w:rPr>
          <w:rFonts w:asciiTheme="majorBidi" w:hAnsiTheme="majorBidi" w:cstheme="majorBidi"/>
          <w:b/>
          <w:bCs/>
          <w:sz w:val="24"/>
          <w:szCs w:val="24"/>
        </w:rPr>
        <w:t>bold</w:t>
      </w:r>
      <w:r w:rsidR="00D6368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c</w:t>
      </w:r>
      <w:proofErr w:type="spellEnd"/>
      <w:r w:rsidR="00D63688" w:rsidRPr="00D63688">
        <w:rPr>
          <w:rFonts w:asciiTheme="majorBidi" w:hAnsiTheme="majorBidi" w:cstheme="majorBidi"/>
          <w:b/>
          <w:bCs/>
          <w:sz w:val="24"/>
          <w:szCs w:val="24"/>
        </w:rPr>
        <w:t xml:space="preserve"> indicate the highest accuracy achieved for the trait in the applied meth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"/>
        <w:gridCol w:w="624"/>
        <w:gridCol w:w="868"/>
        <w:gridCol w:w="666"/>
        <w:gridCol w:w="598"/>
        <w:gridCol w:w="832"/>
        <w:gridCol w:w="629"/>
        <w:gridCol w:w="598"/>
        <w:gridCol w:w="832"/>
        <w:gridCol w:w="629"/>
        <w:gridCol w:w="598"/>
        <w:gridCol w:w="832"/>
        <w:gridCol w:w="629"/>
        <w:gridCol w:w="598"/>
        <w:gridCol w:w="832"/>
        <w:gridCol w:w="629"/>
        <w:gridCol w:w="566"/>
        <w:gridCol w:w="767"/>
        <w:gridCol w:w="586"/>
      </w:tblGrid>
      <w:tr w:rsidR="00ED0782" w:rsidRPr="00CE3967" w14:paraId="0B0123B1" w14:textId="77777777" w:rsidTr="00043447">
        <w:tc>
          <w:tcPr>
            <w:tcW w:w="639" w:type="dxa"/>
            <w:vMerge w:val="restart"/>
          </w:tcPr>
          <w:p w14:paraId="2685FBF3" w14:textId="0C4C5092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2136" w:type="dxa"/>
            <w:gridSpan w:val="3"/>
          </w:tcPr>
          <w:p w14:paraId="33C71101" w14:textId="39E6DB18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yesA</w:t>
            </w:r>
            <w:proofErr w:type="spellEnd"/>
          </w:p>
        </w:tc>
        <w:tc>
          <w:tcPr>
            <w:tcW w:w="2064" w:type="dxa"/>
            <w:gridSpan w:val="3"/>
          </w:tcPr>
          <w:p w14:paraId="0D938293" w14:textId="766ED068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yesB</w:t>
            </w:r>
            <w:proofErr w:type="spellEnd"/>
          </w:p>
        </w:tc>
        <w:tc>
          <w:tcPr>
            <w:tcW w:w="2064" w:type="dxa"/>
            <w:gridSpan w:val="3"/>
          </w:tcPr>
          <w:p w14:paraId="73447461" w14:textId="2AEB113A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_Hlk133254981"/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yesC</w:t>
            </w:r>
            <w:proofErr w:type="spellEnd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π</w:t>
            </w:r>
            <w:bookmarkEnd w:id="0"/>
          </w:p>
        </w:tc>
        <w:tc>
          <w:tcPr>
            <w:tcW w:w="2064" w:type="dxa"/>
            <w:gridSpan w:val="3"/>
          </w:tcPr>
          <w:p w14:paraId="2FEE4EF1" w14:textId="3BDE70E5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1" w:name="_Hlk133255028"/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yesL</w:t>
            </w:r>
            <w:bookmarkEnd w:id="1"/>
            <w:proofErr w:type="spellEnd"/>
          </w:p>
        </w:tc>
        <w:tc>
          <w:tcPr>
            <w:tcW w:w="2064" w:type="dxa"/>
            <w:gridSpan w:val="3"/>
          </w:tcPr>
          <w:p w14:paraId="73781D6B" w14:textId="3551D63E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yesR</w:t>
            </w:r>
            <w:proofErr w:type="spellEnd"/>
          </w:p>
        </w:tc>
        <w:tc>
          <w:tcPr>
            <w:tcW w:w="1919" w:type="dxa"/>
            <w:gridSpan w:val="3"/>
          </w:tcPr>
          <w:p w14:paraId="5AA1C4A0" w14:textId="5319E39E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BLUP</w:t>
            </w:r>
          </w:p>
        </w:tc>
      </w:tr>
      <w:tr w:rsidR="00A6396E" w:rsidRPr="00CE3967" w14:paraId="5A582A3B" w14:textId="77777777" w:rsidTr="00043447">
        <w:tc>
          <w:tcPr>
            <w:tcW w:w="639" w:type="dxa"/>
            <w:vMerge/>
          </w:tcPr>
          <w:p w14:paraId="45C2F08D" w14:textId="77777777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01" w:type="dxa"/>
          </w:tcPr>
          <w:p w14:paraId="6293345A" w14:textId="51DA5A48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869" w:type="dxa"/>
          </w:tcPr>
          <w:p w14:paraId="444C4673" w14:textId="7AB34667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  <w:r w:rsidR="00D63688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66" w:type="dxa"/>
          </w:tcPr>
          <w:p w14:paraId="3D3776E1" w14:textId="156650E9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  <w:r w:rsidR="00D63688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9" w:type="dxa"/>
          </w:tcPr>
          <w:p w14:paraId="13D86C0F" w14:textId="1B8EFA57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834" w:type="dxa"/>
          </w:tcPr>
          <w:p w14:paraId="70B63883" w14:textId="57269AB2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</w:p>
        </w:tc>
        <w:tc>
          <w:tcPr>
            <w:tcW w:w="631" w:type="dxa"/>
          </w:tcPr>
          <w:p w14:paraId="19A2FB38" w14:textId="7F097640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</w:p>
        </w:tc>
        <w:tc>
          <w:tcPr>
            <w:tcW w:w="599" w:type="dxa"/>
          </w:tcPr>
          <w:p w14:paraId="1C8C501D" w14:textId="1A51693D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834" w:type="dxa"/>
          </w:tcPr>
          <w:p w14:paraId="4DEA27ED" w14:textId="403F1836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</w:p>
        </w:tc>
        <w:tc>
          <w:tcPr>
            <w:tcW w:w="631" w:type="dxa"/>
          </w:tcPr>
          <w:p w14:paraId="2B0A7C33" w14:textId="4F909B4B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</w:p>
        </w:tc>
        <w:tc>
          <w:tcPr>
            <w:tcW w:w="599" w:type="dxa"/>
          </w:tcPr>
          <w:p w14:paraId="4C4B86D8" w14:textId="31C15D01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834" w:type="dxa"/>
          </w:tcPr>
          <w:p w14:paraId="0880EFE7" w14:textId="6219C77A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</w:p>
        </w:tc>
        <w:tc>
          <w:tcPr>
            <w:tcW w:w="631" w:type="dxa"/>
          </w:tcPr>
          <w:p w14:paraId="558025D1" w14:textId="1206848A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</w:p>
        </w:tc>
        <w:tc>
          <w:tcPr>
            <w:tcW w:w="599" w:type="dxa"/>
          </w:tcPr>
          <w:p w14:paraId="3037A5E8" w14:textId="1CF8AAC6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834" w:type="dxa"/>
          </w:tcPr>
          <w:p w14:paraId="61E48D18" w14:textId="0ABC3172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</w:p>
        </w:tc>
        <w:tc>
          <w:tcPr>
            <w:tcW w:w="631" w:type="dxa"/>
          </w:tcPr>
          <w:p w14:paraId="1805CD6E" w14:textId="70C188C6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</w:p>
        </w:tc>
        <w:tc>
          <w:tcPr>
            <w:tcW w:w="566" w:type="dxa"/>
          </w:tcPr>
          <w:p w14:paraId="31A6A42B" w14:textId="3503BCA9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67" w:type="dxa"/>
          </w:tcPr>
          <w:p w14:paraId="60F4C9BB" w14:textId="6B6967D9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</w:p>
        </w:tc>
        <w:tc>
          <w:tcPr>
            <w:tcW w:w="586" w:type="dxa"/>
          </w:tcPr>
          <w:p w14:paraId="29EBE90C" w14:textId="45C1E279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</w:p>
        </w:tc>
      </w:tr>
      <w:tr w:rsidR="00AE5D80" w:rsidRPr="00CE3967" w14:paraId="6E889BAF" w14:textId="77777777" w:rsidTr="00043447">
        <w:tc>
          <w:tcPr>
            <w:tcW w:w="639" w:type="dxa"/>
          </w:tcPr>
          <w:p w14:paraId="0358EE1B" w14:textId="26F36B5C" w:rsidR="00AE5D80" w:rsidRPr="00CE3967" w:rsidRDefault="00AE5D80" w:rsidP="00AE5D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IgA</w:t>
            </w:r>
          </w:p>
        </w:tc>
        <w:tc>
          <w:tcPr>
            <w:tcW w:w="601" w:type="dxa"/>
          </w:tcPr>
          <w:p w14:paraId="05B33F07" w14:textId="03CF99E5" w:rsidR="00AE5D80" w:rsidRPr="000F5D13" w:rsidRDefault="00AE5D80" w:rsidP="00AE5D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6</w:t>
            </w:r>
            <w:r w:rsidR="00D6368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9" w:type="dxa"/>
          </w:tcPr>
          <w:p w14:paraId="4885B261" w14:textId="6719B6C8" w:rsidR="00AE5D80" w:rsidRPr="00CE3967" w:rsidRDefault="00AE5D80" w:rsidP="00AE5D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666" w:type="dxa"/>
          </w:tcPr>
          <w:p w14:paraId="4C190DFA" w14:textId="60860925" w:rsidR="00AE5D80" w:rsidRPr="00CE3967" w:rsidRDefault="00AE5D80" w:rsidP="00AE5D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599" w:type="dxa"/>
          </w:tcPr>
          <w:p w14:paraId="783A0862" w14:textId="1119BF43" w:rsidR="00AE5D80" w:rsidRPr="00CE3967" w:rsidRDefault="00AE5D80" w:rsidP="00AE5D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834" w:type="dxa"/>
          </w:tcPr>
          <w:p w14:paraId="65608C43" w14:textId="2C1C0403" w:rsidR="00AE5D80" w:rsidRPr="00CE3967" w:rsidRDefault="00043447" w:rsidP="00AE5D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631" w:type="dxa"/>
          </w:tcPr>
          <w:p w14:paraId="43F1DF80" w14:textId="7CCCC713" w:rsidR="00AE5D80" w:rsidRPr="00CE3967" w:rsidRDefault="00043447" w:rsidP="00AE5D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599" w:type="dxa"/>
          </w:tcPr>
          <w:p w14:paraId="31180053" w14:textId="0C226FCA" w:rsidR="00AE5D80" w:rsidRPr="00CE3967" w:rsidRDefault="00AE5D80" w:rsidP="00AE5D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43447" w:rsidRPr="00CE3967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834" w:type="dxa"/>
          </w:tcPr>
          <w:p w14:paraId="00D14D4B" w14:textId="361A793A" w:rsidR="00AE5D80" w:rsidRPr="00CE3967" w:rsidRDefault="00043447" w:rsidP="00AE5D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631" w:type="dxa"/>
          </w:tcPr>
          <w:p w14:paraId="788EE140" w14:textId="37CF79C6" w:rsidR="00AE5D80" w:rsidRPr="00CE3967" w:rsidRDefault="00043447" w:rsidP="00AE5D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599" w:type="dxa"/>
          </w:tcPr>
          <w:p w14:paraId="1C645E7F" w14:textId="466E38CA" w:rsidR="00AE5D80" w:rsidRPr="00CE3967" w:rsidRDefault="00AE5D80" w:rsidP="00AE5D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834" w:type="dxa"/>
          </w:tcPr>
          <w:p w14:paraId="5189F219" w14:textId="71019F03" w:rsidR="00AE5D80" w:rsidRPr="00CE3967" w:rsidRDefault="00043447" w:rsidP="00AE5D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631" w:type="dxa"/>
          </w:tcPr>
          <w:p w14:paraId="34197942" w14:textId="66E200CA" w:rsidR="00AE5D80" w:rsidRPr="00CE3967" w:rsidRDefault="00043447" w:rsidP="00AE5D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599" w:type="dxa"/>
          </w:tcPr>
          <w:p w14:paraId="504D9A17" w14:textId="0D8587C9" w:rsidR="00AE5D80" w:rsidRPr="00CE3967" w:rsidRDefault="00AE5D80" w:rsidP="00AE5D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834" w:type="dxa"/>
          </w:tcPr>
          <w:p w14:paraId="4C1D3846" w14:textId="4864D863" w:rsidR="00AE5D80" w:rsidRPr="00CE3967" w:rsidRDefault="00043447" w:rsidP="00AE5D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631" w:type="dxa"/>
          </w:tcPr>
          <w:p w14:paraId="1804C00E" w14:textId="71F19217" w:rsidR="00AE5D80" w:rsidRPr="00CE3967" w:rsidRDefault="00043447" w:rsidP="00AE5D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566" w:type="dxa"/>
          </w:tcPr>
          <w:p w14:paraId="09489EC6" w14:textId="56B6DACC" w:rsidR="00AE5D80" w:rsidRPr="00CE3967" w:rsidRDefault="00AE5D80" w:rsidP="00AE5D8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67" w:type="dxa"/>
          </w:tcPr>
          <w:p w14:paraId="41FFC28F" w14:textId="3F521B78" w:rsidR="00AE5D80" w:rsidRPr="00CE3967" w:rsidRDefault="00043447" w:rsidP="00AE5D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586" w:type="dxa"/>
          </w:tcPr>
          <w:p w14:paraId="0BD7BD5F" w14:textId="045EA798" w:rsidR="00AE5D80" w:rsidRPr="00CE3967" w:rsidRDefault="00043447" w:rsidP="00AE5D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2</w:t>
            </w:r>
          </w:p>
        </w:tc>
      </w:tr>
      <w:tr w:rsidR="00A6396E" w:rsidRPr="00CE3967" w14:paraId="74E2E969" w14:textId="77777777" w:rsidTr="00043447">
        <w:tc>
          <w:tcPr>
            <w:tcW w:w="639" w:type="dxa"/>
          </w:tcPr>
          <w:p w14:paraId="09C96EEE" w14:textId="5C3711EF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601" w:type="dxa"/>
          </w:tcPr>
          <w:p w14:paraId="0FB158BC" w14:textId="0C7CC0F6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869" w:type="dxa"/>
          </w:tcPr>
          <w:p w14:paraId="21A5E796" w14:textId="057FD391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666" w:type="dxa"/>
          </w:tcPr>
          <w:p w14:paraId="74B21D50" w14:textId="5259EDD4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599" w:type="dxa"/>
          </w:tcPr>
          <w:p w14:paraId="701B6C43" w14:textId="20E52AF4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834" w:type="dxa"/>
          </w:tcPr>
          <w:p w14:paraId="67153D40" w14:textId="56BC45EB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631" w:type="dxa"/>
          </w:tcPr>
          <w:p w14:paraId="34DBA448" w14:textId="0AC68F13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599" w:type="dxa"/>
          </w:tcPr>
          <w:p w14:paraId="693A2470" w14:textId="7EE0E2E3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834" w:type="dxa"/>
          </w:tcPr>
          <w:p w14:paraId="7694C50F" w14:textId="7DEFB983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631" w:type="dxa"/>
          </w:tcPr>
          <w:p w14:paraId="4458D1A0" w14:textId="1C2A21A5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599" w:type="dxa"/>
          </w:tcPr>
          <w:p w14:paraId="1E6EC6A9" w14:textId="42152407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834" w:type="dxa"/>
          </w:tcPr>
          <w:p w14:paraId="1AC80B93" w14:textId="582CE15C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631" w:type="dxa"/>
          </w:tcPr>
          <w:p w14:paraId="0770D980" w14:textId="55E0DD77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599" w:type="dxa"/>
          </w:tcPr>
          <w:p w14:paraId="0F54C7D7" w14:textId="2FB78896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834" w:type="dxa"/>
          </w:tcPr>
          <w:p w14:paraId="42832965" w14:textId="7C442C99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631" w:type="dxa"/>
          </w:tcPr>
          <w:p w14:paraId="3CD7DA90" w14:textId="5D164435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566" w:type="dxa"/>
          </w:tcPr>
          <w:p w14:paraId="3FE89C1B" w14:textId="2782F379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767" w:type="dxa"/>
          </w:tcPr>
          <w:p w14:paraId="59B990D2" w14:textId="3022BFF8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586" w:type="dxa"/>
          </w:tcPr>
          <w:p w14:paraId="3EF5C066" w14:textId="62046979" w:rsidR="00ED0782" w:rsidRPr="00CE3967" w:rsidRDefault="00043447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</w:t>
            </w:r>
          </w:p>
        </w:tc>
      </w:tr>
      <w:tr w:rsidR="00A6396E" w:rsidRPr="00CE3967" w14:paraId="4AD144F3" w14:textId="77777777" w:rsidTr="00043447">
        <w:tc>
          <w:tcPr>
            <w:tcW w:w="639" w:type="dxa"/>
          </w:tcPr>
          <w:p w14:paraId="4021519D" w14:textId="401F0060" w:rsidR="00ED0782" w:rsidRPr="00CE3967" w:rsidRDefault="00ED0782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IgG</w:t>
            </w:r>
          </w:p>
        </w:tc>
        <w:tc>
          <w:tcPr>
            <w:tcW w:w="601" w:type="dxa"/>
          </w:tcPr>
          <w:p w14:paraId="5944C03C" w14:textId="4D90DB50" w:rsidR="00ED0782" w:rsidRPr="00CE3967" w:rsidRDefault="005A6670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69" w:type="dxa"/>
          </w:tcPr>
          <w:p w14:paraId="3D8FB396" w14:textId="4E32F0B7" w:rsidR="00ED0782" w:rsidRPr="00CE3967" w:rsidRDefault="005A6670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666" w:type="dxa"/>
          </w:tcPr>
          <w:p w14:paraId="4CE949A6" w14:textId="5C1B02F9" w:rsidR="00ED0782" w:rsidRPr="00CE3967" w:rsidRDefault="005A6670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599" w:type="dxa"/>
          </w:tcPr>
          <w:p w14:paraId="2CBB3C13" w14:textId="46C5B814" w:rsidR="00ED0782" w:rsidRPr="00CE3967" w:rsidRDefault="005A6670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34" w:type="dxa"/>
          </w:tcPr>
          <w:p w14:paraId="25FC656B" w14:textId="15B3470E" w:rsidR="00ED0782" w:rsidRPr="00CE3967" w:rsidRDefault="005A6670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631" w:type="dxa"/>
          </w:tcPr>
          <w:p w14:paraId="5ECB7C68" w14:textId="6928B33F" w:rsidR="00ED0782" w:rsidRPr="00CE3967" w:rsidRDefault="005A6670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99" w:type="dxa"/>
          </w:tcPr>
          <w:p w14:paraId="3F708702" w14:textId="2B0FC8BB" w:rsidR="00ED0782" w:rsidRPr="00CE3967" w:rsidRDefault="005A6670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34" w:type="dxa"/>
          </w:tcPr>
          <w:p w14:paraId="5AF840C6" w14:textId="4C83C4D6" w:rsidR="00ED0782" w:rsidRPr="00CE3967" w:rsidRDefault="005A6670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631" w:type="dxa"/>
          </w:tcPr>
          <w:p w14:paraId="00D9DF19" w14:textId="201C531C" w:rsidR="00ED0782" w:rsidRPr="00CE3967" w:rsidRDefault="005A6670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99" w:type="dxa"/>
          </w:tcPr>
          <w:p w14:paraId="41507C87" w14:textId="10198D25" w:rsidR="00ED0782" w:rsidRPr="00CE3967" w:rsidRDefault="005A6670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834" w:type="dxa"/>
          </w:tcPr>
          <w:p w14:paraId="47C61498" w14:textId="65B816D5" w:rsidR="00ED0782" w:rsidRPr="00CE3967" w:rsidRDefault="001123C5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631" w:type="dxa"/>
          </w:tcPr>
          <w:p w14:paraId="1510F073" w14:textId="35E87D1B" w:rsidR="00ED0782" w:rsidRPr="00CE3967" w:rsidRDefault="001123C5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599" w:type="dxa"/>
          </w:tcPr>
          <w:p w14:paraId="45E52E77" w14:textId="78680EBA" w:rsidR="00ED0782" w:rsidRPr="00CE3967" w:rsidRDefault="00C365E1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34" w:type="dxa"/>
          </w:tcPr>
          <w:p w14:paraId="04345809" w14:textId="43968FE4" w:rsidR="00ED0782" w:rsidRPr="00CE3967" w:rsidRDefault="00C365E1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631" w:type="dxa"/>
          </w:tcPr>
          <w:p w14:paraId="67220BB6" w14:textId="50AD4C44" w:rsidR="00ED0782" w:rsidRPr="00CE3967" w:rsidRDefault="00C365E1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66" w:type="dxa"/>
          </w:tcPr>
          <w:p w14:paraId="20283909" w14:textId="343F3532" w:rsidR="00ED0782" w:rsidRPr="00CE3967" w:rsidRDefault="00C365E1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767" w:type="dxa"/>
          </w:tcPr>
          <w:p w14:paraId="4220C1AC" w14:textId="322CA32A" w:rsidR="00ED0782" w:rsidRPr="00CE3967" w:rsidRDefault="00C365E1" w:rsidP="00ED078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586" w:type="dxa"/>
          </w:tcPr>
          <w:p w14:paraId="7DB2AE2F" w14:textId="4D994DE2" w:rsidR="00ED0782" w:rsidRPr="00CE3967" w:rsidRDefault="00C365E1" w:rsidP="00ED078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</w:tbl>
    <w:p w14:paraId="02581361" w14:textId="246AE7BB" w:rsidR="00043447" w:rsidRPr="00CE3967" w:rsidRDefault="00043447" w:rsidP="00043447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D1DDE12" w14:textId="77777777" w:rsidR="0069649B" w:rsidRPr="00CE3967" w:rsidRDefault="0069649B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897B481" w14:textId="77777777" w:rsidR="00A6396E" w:rsidRPr="00CE3967" w:rsidRDefault="00A6396E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8760C03" w14:textId="77777777" w:rsidR="00A6396E" w:rsidRPr="00CE3967" w:rsidRDefault="00A6396E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4CAA74F" w14:textId="77777777" w:rsidR="00A6396E" w:rsidRPr="00CE3967" w:rsidRDefault="00A6396E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7D24119" w14:textId="77777777" w:rsidR="00A6396E" w:rsidRPr="00CE3967" w:rsidRDefault="00A6396E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18F0ACB" w14:textId="77777777" w:rsidR="00A6396E" w:rsidRPr="00CE3967" w:rsidRDefault="00A6396E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97ABFD9" w14:textId="77777777" w:rsidR="00A6396E" w:rsidRPr="00CE3967" w:rsidRDefault="00A6396E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601ABC9" w14:textId="77777777" w:rsidR="00A6396E" w:rsidRPr="00CE3967" w:rsidRDefault="00A6396E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6AE907A" w14:textId="77777777" w:rsidR="00A6396E" w:rsidRPr="00CE3967" w:rsidRDefault="00A6396E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20FD49C" w14:textId="77777777" w:rsidR="00A6396E" w:rsidRPr="00CE3967" w:rsidRDefault="00A6396E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582EEF9" w14:textId="77777777" w:rsidR="00A6396E" w:rsidRPr="00CE3967" w:rsidRDefault="00A6396E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E1D2663" w14:textId="32484782" w:rsidR="00A6396E" w:rsidRPr="00C21F4F" w:rsidRDefault="00A6396E" w:rsidP="00C21F4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E3967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B36F5B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0F5D13">
        <w:rPr>
          <w:rFonts w:asciiTheme="majorBidi" w:hAnsiTheme="majorBidi" w:cstheme="majorBidi"/>
          <w:b/>
          <w:bCs/>
          <w:sz w:val="24"/>
          <w:szCs w:val="24"/>
        </w:rPr>
        <w:t>The</w:t>
      </w:r>
      <w:r w:rsidR="000F5D13"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F5D13">
        <w:rPr>
          <w:rFonts w:asciiTheme="majorBidi" w:hAnsiTheme="majorBidi" w:cstheme="majorBidi"/>
          <w:b/>
          <w:bCs/>
          <w:sz w:val="24"/>
          <w:szCs w:val="24"/>
        </w:rPr>
        <w:t>lowest</w:t>
      </w:r>
      <w:r w:rsidR="000F5D13"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F5D13">
        <w:rPr>
          <w:rFonts w:asciiTheme="majorBidi" w:hAnsiTheme="majorBidi" w:cstheme="majorBidi"/>
          <w:b/>
          <w:bCs/>
          <w:sz w:val="24"/>
          <w:szCs w:val="24"/>
        </w:rPr>
        <w:t>1-bias (closest to zero)</w:t>
      </w:r>
      <w:r w:rsidR="000F5D13"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 achieved by haplotypic pseudo-</w:t>
      </w:r>
      <w:proofErr w:type="spellStart"/>
      <w:r w:rsidR="000F5D13" w:rsidRPr="00CE3967">
        <w:rPr>
          <w:rFonts w:asciiTheme="majorBidi" w:hAnsiTheme="majorBidi" w:cstheme="majorBidi"/>
          <w:b/>
          <w:bCs/>
          <w:sz w:val="24"/>
          <w:szCs w:val="24"/>
        </w:rPr>
        <w:t>SNP</w:t>
      </w:r>
      <w:r w:rsidR="00C21F4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 w:rsidR="000F5D13" w:rsidRPr="00CE3967">
        <w:rPr>
          <w:rFonts w:asciiTheme="majorBidi" w:hAnsiTheme="majorBidi" w:cstheme="majorBidi"/>
          <w:b/>
          <w:bCs/>
          <w:sz w:val="24"/>
          <w:szCs w:val="24"/>
        </w:rPr>
        <w:t xml:space="preserve"> from blocks with different linkage disequilibrium (LD) thresholds and the combinations of pseudo-SNPs and non-LD clustered </w:t>
      </w:r>
      <w:proofErr w:type="spellStart"/>
      <w:r w:rsidR="000F5D13" w:rsidRPr="00CE3967">
        <w:rPr>
          <w:rFonts w:asciiTheme="majorBidi" w:hAnsiTheme="majorBidi" w:cstheme="majorBidi"/>
          <w:b/>
          <w:bCs/>
          <w:sz w:val="24"/>
          <w:szCs w:val="24"/>
        </w:rPr>
        <w:t>SNPs</w:t>
      </w:r>
      <w:r w:rsidR="00C21F4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proofErr w:type="spellEnd"/>
      <w:r w:rsidR="000F5D13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="000F5D13" w:rsidRPr="00C21F4F">
        <w:rPr>
          <w:rFonts w:asciiTheme="majorBidi" w:hAnsiTheme="majorBidi" w:cstheme="majorBidi"/>
          <w:b/>
          <w:bCs/>
          <w:sz w:val="24"/>
          <w:szCs w:val="24"/>
        </w:rPr>
        <w:t>and the one obtained by SNPs for each applied method and trait.</w:t>
      </w:r>
      <w:r w:rsidR="00C21F4F" w:rsidRPr="00C21F4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="00C21F4F" w:rsidRPr="00C21F4F">
        <w:rPr>
          <w:rFonts w:asciiTheme="majorBidi" w:hAnsiTheme="majorBidi" w:cstheme="majorBidi"/>
          <w:b/>
          <w:bCs/>
          <w:sz w:val="24"/>
          <w:szCs w:val="24"/>
        </w:rPr>
        <w:t xml:space="preserve">Values in </w:t>
      </w:r>
      <w:proofErr w:type="spellStart"/>
      <w:r w:rsidR="00C21F4F" w:rsidRPr="00C21F4F">
        <w:rPr>
          <w:rFonts w:asciiTheme="majorBidi" w:hAnsiTheme="majorBidi" w:cstheme="majorBidi"/>
          <w:b/>
          <w:bCs/>
          <w:sz w:val="24"/>
          <w:szCs w:val="24"/>
        </w:rPr>
        <w:t>bold</w:t>
      </w:r>
      <w:r w:rsidR="00C21F4F" w:rsidRPr="00C21F4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c</w:t>
      </w:r>
      <w:proofErr w:type="spellEnd"/>
      <w:r w:rsidR="00C21F4F" w:rsidRPr="00C21F4F">
        <w:rPr>
          <w:rFonts w:asciiTheme="majorBidi" w:hAnsiTheme="majorBidi" w:cstheme="majorBidi"/>
          <w:b/>
          <w:bCs/>
          <w:sz w:val="24"/>
          <w:szCs w:val="24"/>
        </w:rPr>
        <w:t xml:space="preserve"> indicate the lowest bias achieved for the trait in the applied metho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31"/>
        <w:gridCol w:w="702"/>
        <w:gridCol w:w="827"/>
        <w:gridCol w:w="656"/>
        <w:gridCol w:w="651"/>
        <w:gridCol w:w="767"/>
        <w:gridCol w:w="764"/>
        <w:gridCol w:w="566"/>
        <w:gridCol w:w="803"/>
        <w:gridCol w:w="610"/>
        <w:gridCol w:w="660"/>
        <w:gridCol w:w="767"/>
        <w:gridCol w:w="657"/>
        <w:gridCol w:w="573"/>
        <w:gridCol w:w="787"/>
        <w:gridCol w:w="610"/>
        <w:gridCol w:w="566"/>
        <w:gridCol w:w="767"/>
        <w:gridCol w:w="586"/>
      </w:tblGrid>
      <w:tr w:rsidR="00AE5D80" w:rsidRPr="00CE3967" w14:paraId="0D526460" w14:textId="77777777" w:rsidTr="000F5D13">
        <w:tc>
          <w:tcPr>
            <w:tcW w:w="631" w:type="dxa"/>
            <w:vMerge w:val="restart"/>
          </w:tcPr>
          <w:p w14:paraId="2F565E8F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2185" w:type="dxa"/>
            <w:gridSpan w:val="3"/>
          </w:tcPr>
          <w:p w14:paraId="1F766F70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yesA</w:t>
            </w:r>
            <w:proofErr w:type="spellEnd"/>
          </w:p>
        </w:tc>
        <w:tc>
          <w:tcPr>
            <w:tcW w:w="2182" w:type="dxa"/>
            <w:gridSpan w:val="3"/>
          </w:tcPr>
          <w:p w14:paraId="1D9DED36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yesB</w:t>
            </w:r>
            <w:proofErr w:type="spellEnd"/>
          </w:p>
        </w:tc>
        <w:tc>
          <w:tcPr>
            <w:tcW w:w="1979" w:type="dxa"/>
            <w:gridSpan w:val="3"/>
          </w:tcPr>
          <w:p w14:paraId="4EA1FC12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yesC</w:t>
            </w:r>
            <w:proofErr w:type="spellEnd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π</w:t>
            </w:r>
          </w:p>
        </w:tc>
        <w:tc>
          <w:tcPr>
            <w:tcW w:w="2084" w:type="dxa"/>
            <w:gridSpan w:val="3"/>
          </w:tcPr>
          <w:p w14:paraId="37501502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yesL</w:t>
            </w:r>
            <w:proofErr w:type="spellEnd"/>
          </w:p>
        </w:tc>
        <w:tc>
          <w:tcPr>
            <w:tcW w:w="1970" w:type="dxa"/>
            <w:gridSpan w:val="3"/>
          </w:tcPr>
          <w:p w14:paraId="1642B8BC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ayesR</w:t>
            </w:r>
            <w:proofErr w:type="spellEnd"/>
          </w:p>
        </w:tc>
        <w:tc>
          <w:tcPr>
            <w:tcW w:w="1919" w:type="dxa"/>
            <w:gridSpan w:val="3"/>
          </w:tcPr>
          <w:p w14:paraId="18B5B0F5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BLUP</w:t>
            </w:r>
          </w:p>
        </w:tc>
      </w:tr>
      <w:tr w:rsidR="005972C1" w:rsidRPr="00CE3967" w14:paraId="0893165D" w14:textId="77777777" w:rsidTr="008725A8">
        <w:tc>
          <w:tcPr>
            <w:tcW w:w="631" w:type="dxa"/>
            <w:vMerge/>
          </w:tcPr>
          <w:p w14:paraId="2CE16149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02" w:type="dxa"/>
          </w:tcPr>
          <w:p w14:paraId="5D5E0004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827" w:type="dxa"/>
          </w:tcPr>
          <w:p w14:paraId="7A3372C4" w14:textId="2BB2FCDA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  <w:r w:rsidR="00C21F4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56" w:type="dxa"/>
          </w:tcPr>
          <w:p w14:paraId="22C6B6D3" w14:textId="33623E05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  <w:r w:rsidR="00C21F4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1" w:type="dxa"/>
          </w:tcPr>
          <w:p w14:paraId="3C608C9A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67" w:type="dxa"/>
          </w:tcPr>
          <w:p w14:paraId="5EFEC284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</w:p>
        </w:tc>
        <w:tc>
          <w:tcPr>
            <w:tcW w:w="764" w:type="dxa"/>
          </w:tcPr>
          <w:p w14:paraId="6E79223C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</w:p>
        </w:tc>
        <w:tc>
          <w:tcPr>
            <w:tcW w:w="566" w:type="dxa"/>
          </w:tcPr>
          <w:p w14:paraId="3823414C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803" w:type="dxa"/>
          </w:tcPr>
          <w:p w14:paraId="3B8CD0DC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</w:p>
        </w:tc>
        <w:tc>
          <w:tcPr>
            <w:tcW w:w="610" w:type="dxa"/>
          </w:tcPr>
          <w:p w14:paraId="24355001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</w:p>
        </w:tc>
        <w:tc>
          <w:tcPr>
            <w:tcW w:w="660" w:type="dxa"/>
          </w:tcPr>
          <w:p w14:paraId="2C4B062A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67" w:type="dxa"/>
          </w:tcPr>
          <w:p w14:paraId="55383DE4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</w:p>
        </w:tc>
        <w:tc>
          <w:tcPr>
            <w:tcW w:w="657" w:type="dxa"/>
          </w:tcPr>
          <w:p w14:paraId="69AB3C5A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</w:p>
        </w:tc>
        <w:tc>
          <w:tcPr>
            <w:tcW w:w="573" w:type="dxa"/>
          </w:tcPr>
          <w:p w14:paraId="69373171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87" w:type="dxa"/>
          </w:tcPr>
          <w:p w14:paraId="0570B9B6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</w:p>
        </w:tc>
        <w:tc>
          <w:tcPr>
            <w:tcW w:w="610" w:type="dxa"/>
          </w:tcPr>
          <w:p w14:paraId="50911FAE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</w:p>
        </w:tc>
        <w:tc>
          <w:tcPr>
            <w:tcW w:w="566" w:type="dxa"/>
          </w:tcPr>
          <w:p w14:paraId="6A7948A0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67" w:type="dxa"/>
          </w:tcPr>
          <w:p w14:paraId="49E409FA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seudo</w:t>
            </w:r>
          </w:p>
        </w:tc>
        <w:tc>
          <w:tcPr>
            <w:tcW w:w="586" w:type="dxa"/>
          </w:tcPr>
          <w:p w14:paraId="4C5F8C38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E396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</w:t>
            </w:r>
          </w:p>
        </w:tc>
      </w:tr>
      <w:tr w:rsidR="005972C1" w:rsidRPr="00CE3967" w14:paraId="1E5F3656" w14:textId="77777777" w:rsidTr="008725A8">
        <w:tc>
          <w:tcPr>
            <w:tcW w:w="631" w:type="dxa"/>
          </w:tcPr>
          <w:p w14:paraId="0DCDB558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IgA</w:t>
            </w:r>
          </w:p>
        </w:tc>
        <w:tc>
          <w:tcPr>
            <w:tcW w:w="702" w:type="dxa"/>
          </w:tcPr>
          <w:p w14:paraId="27B2B65B" w14:textId="43540E4A" w:rsidR="00A6396E" w:rsidRPr="00CE3967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827" w:type="dxa"/>
          </w:tcPr>
          <w:p w14:paraId="0E0A7C2E" w14:textId="3C08A254" w:rsidR="00A6396E" w:rsidRPr="000F5D13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B36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</w:t>
            </w:r>
            <w:r w:rsidR="00C21F4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6" w:type="dxa"/>
          </w:tcPr>
          <w:p w14:paraId="434AB040" w14:textId="1197DABA" w:rsidR="00A6396E" w:rsidRPr="00CE3967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651" w:type="dxa"/>
          </w:tcPr>
          <w:p w14:paraId="2358624A" w14:textId="0DD99611" w:rsidR="00A6396E" w:rsidRPr="00CE3967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67" w:type="dxa"/>
          </w:tcPr>
          <w:p w14:paraId="10BF7EF6" w14:textId="089A78BD" w:rsidR="00A6396E" w:rsidRPr="00CE3967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64" w:type="dxa"/>
          </w:tcPr>
          <w:p w14:paraId="1D76612F" w14:textId="2978FAC9" w:rsidR="00A6396E" w:rsidRPr="00B36F5B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6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566" w:type="dxa"/>
          </w:tcPr>
          <w:p w14:paraId="617B1C4B" w14:textId="0EC7CDF3" w:rsidR="00A6396E" w:rsidRPr="00CE3967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03" w:type="dxa"/>
          </w:tcPr>
          <w:p w14:paraId="4AF94961" w14:textId="31E9C457" w:rsidR="00A6396E" w:rsidRPr="00B36F5B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6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01</w:t>
            </w:r>
          </w:p>
        </w:tc>
        <w:tc>
          <w:tcPr>
            <w:tcW w:w="610" w:type="dxa"/>
          </w:tcPr>
          <w:p w14:paraId="5880E9CD" w14:textId="179288CD" w:rsidR="00A6396E" w:rsidRPr="00CE3967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60" w:type="dxa"/>
          </w:tcPr>
          <w:p w14:paraId="649635F6" w14:textId="28D0A1FF" w:rsidR="00A6396E" w:rsidRPr="00CE3967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767" w:type="dxa"/>
          </w:tcPr>
          <w:p w14:paraId="71A10C0F" w14:textId="2808E982" w:rsidR="00A6396E" w:rsidRPr="00B36F5B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6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3</w:t>
            </w:r>
          </w:p>
        </w:tc>
        <w:tc>
          <w:tcPr>
            <w:tcW w:w="657" w:type="dxa"/>
          </w:tcPr>
          <w:p w14:paraId="4A5898A7" w14:textId="4E2E8793" w:rsidR="00A6396E" w:rsidRPr="00CE3967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573" w:type="dxa"/>
          </w:tcPr>
          <w:p w14:paraId="43E52C96" w14:textId="1CF2AED0" w:rsidR="00A6396E" w:rsidRPr="00B36F5B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6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87" w:type="dxa"/>
          </w:tcPr>
          <w:p w14:paraId="49EC623D" w14:textId="35DDABE1" w:rsidR="00A6396E" w:rsidRPr="00CE3967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610" w:type="dxa"/>
          </w:tcPr>
          <w:p w14:paraId="0C819FA5" w14:textId="6A140437" w:rsidR="00A6396E" w:rsidRPr="00B36F5B" w:rsidRDefault="00B36F5B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6F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6" w:type="dxa"/>
          </w:tcPr>
          <w:p w14:paraId="63D63C7B" w14:textId="3C7A6AAB" w:rsidR="00A6396E" w:rsidRPr="00CE3967" w:rsidRDefault="00A00103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67" w:type="dxa"/>
          </w:tcPr>
          <w:p w14:paraId="2CDB15B9" w14:textId="42B2F27B" w:rsidR="00A6396E" w:rsidRPr="00A00103" w:rsidRDefault="00A00103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01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01</w:t>
            </w:r>
          </w:p>
        </w:tc>
        <w:tc>
          <w:tcPr>
            <w:tcW w:w="586" w:type="dxa"/>
          </w:tcPr>
          <w:p w14:paraId="6BDD2848" w14:textId="332F2467" w:rsidR="00A6396E" w:rsidRPr="00CE3967" w:rsidRDefault="00A00103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5972C1" w:rsidRPr="00CE3967" w14:paraId="7A085535" w14:textId="77777777" w:rsidTr="008725A8">
        <w:tc>
          <w:tcPr>
            <w:tcW w:w="631" w:type="dxa"/>
          </w:tcPr>
          <w:p w14:paraId="45B45589" w14:textId="77777777" w:rsidR="00A6396E" w:rsidRPr="00CE3967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E3967">
              <w:rPr>
                <w:rFonts w:asciiTheme="majorBidi" w:hAnsiTheme="majorBidi" w:cstheme="majorBidi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702" w:type="dxa"/>
          </w:tcPr>
          <w:p w14:paraId="32424FDF" w14:textId="5D8DB315" w:rsidR="00A6396E" w:rsidRPr="00CE3967" w:rsidRDefault="005972C1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9</w:t>
            </w:r>
          </w:p>
        </w:tc>
        <w:tc>
          <w:tcPr>
            <w:tcW w:w="827" w:type="dxa"/>
          </w:tcPr>
          <w:p w14:paraId="34FEF574" w14:textId="11ED1445" w:rsidR="00A6396E" w:rsidRPr="00CE3967" w:rsidRDefault="005972C1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3</w:t>
            </w:r>
          </w:p>
        </w:tc>
        <w:tc>
          <w:tcPr>
            <w:tcW w:w="656" w:type="dxa"/>
          </w:tcPr>
          <w:p w14:paraId="341B3C02" w14:textId="664B3192" w:rsidR="00A6396E" w:rsidRPr="005972C1" w:rsidRDefault="005972C1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72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28</w:t>
            </w:r>
          </w:p>
        </w:tc>
        <w:tc>
          <w:tcPr>
            <w:tcW w:w="651" w:type="dxa"/>
          </w:tcPr>
          <w:p w14:paraId="13D9DC8A" w14:textId="39331BA8" w:rsidR="00A6396E" w:rsidRPr="00CE3967" w:rsidRDefault="000F5D13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8</w:t>
            </w:r>
          </w:p>
        </w:tc>
        <w:tc>
          <w:tcPr>
            <w:tcW w:w="767" w:type="dxa"/>
          </w:tcPr>
          <w:p w14:paraId="27EE5C5F" w14:textId="35B974CF" w:rsidR="00A6396E" w:rsidRPr="000F5D13" w:rsidRDefault="000F5D13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D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0</w:t>
            </w:r>
          </w:p>
        </w:tc>
        <w:tc>
          <w:tcPr>
            <w:tcW w:w="764" w:type="dxa"/>
          </w:tcPr>
          <w:p w14:paraId="7E5A71DD" w14:textId="63C24A31" w:rsidR="00A6396E" w:rsidRPr="00CE3967" w:rsidRDefault="000F5D13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566" w:type="dxa"/>
          </w:tcPr>
          <w:p w14:paraId="6ECF24D1" w14:textId="2531527A" w:rsidR="00A6396E" w:rsidRPr="00CE3967" w:rsidRDefault="000F5D13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803" w:type="dxa"/>
          </w:tcPr>
          <w:p w14:paraId="1BC457BF" w14:textId="2575187A" w:rsidR="00A6396E" w:rsidRPr="000F5D13" w:rsidRDefault="000F5D13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D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610" w:type="dxa"/>
          </w:tcPr>
          <w:p w14:paraId="5666EA91" w14:textId="4D5AA085" w:rsidR="00A6396E" w:rsidRPr="000F5D13" w:rsidRDefault="000F5D13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D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660" w:type="dxa"/>
          </w:tcPr>
          <w:p w14:paraId="45418EA6" w14:textId="7C3C24E8" w:rsidR="00A6396E" w:rsidRPr="00CE3967" w:rsidRDefault="000F5D13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767" w:type="dxa"/>
          </w:tcPr>
          <w:p w14:paraId="7F0A4533" w14:textId="74A5725F" w:rsidR="00A6396E" w:rsidRPr="000F5D13" w:rsidRDefault="000F5D13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5D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657" w:type="dxa"/>
          </w:tcPr>
          <w:p w14:paraId="480DBFFF" w14:textId="29E85712" w:rsidR="00A6396E" w:rsidRPr="00CE3967" w:rsidRDefault="000F5D13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573" w:type="dxa"/>
          </w:tcPr>
          <w:p w14:paraId="528B66E3" w14:textId="75C72B01" w:rsidR="00A6396E" w:rsidRPr="00CE3967" w:rsidRDefault="008725A8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787" w:type="dxa"/>
          </w:tcPr>
          <w:p w14:paraId="48F6F6B8" w14:textId="0F81DEE8" w:rsidR="00A6396E" w:rsidRPr="00CE3967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±0.14</w:t>
            </w:r>
          </w:p>
        </w:tc>
        <w:tc>
          <w:tcPr>
            <w:tcW w:w="610" w:type="dxa"/>
          </w:tcPr>
          <w:p w14:paraId="4563CC08" w14:textId="484487D4" w:rsidR="00A6396E" w:rsidRPr="00B93CED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3C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1</w:t>
            </w:r>
          </w:p>
        </w:tc>
        <w:tc>
          <w:tcPr>
            <w:tcW w:w="566" w:type="dxa"/>
          </w:tcPr>
          <w:p w14:paraId="20972AEC" w14:textId="4340CD2D" w:rsidR="00A6396E" w:rsidRPr="00CE3967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767" w:type="dxa"/>
          </w:tcPr>
          <w:p w14:paraId="6256554E" w14:textId="6C13E1BA" w:rsidR="00A6396E" w:rsidRPr="00CE3967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586" w:type="dxa"/>
          </w:tcPr>
          <w:p w14:paraId="25138CAB" w14:textId="280C1203" w:rsidR="00A6396E" w:rsidRPr="00B93CED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3C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</w:tr>
      <w:tr w:rsidR="005972C1" w:rsidRPr="00ED0782" w14:paraId="546A2154" w14:textId="77777777" w:rsidTr="008725A8">
        <w:tc>
          <w:tcPr>
            <w:tcW w:w="631" w:type="dxa"/>
          </w:tcPr>
          <w:p w14:paraId="2CB9D155" w14:textId="77777777" w:rsidR="00A6396E" w:rsidRPr="00ED0782" w:rsidRDefault="00A6396E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E3967">
              <w:rPr>
                <w:rFonts w:asciiTheme="majorBidi" w:hAnsiTheme="majorBidi" w:cstheme="majorBidi"/>
                <w:sz w:val="20"/>
                <w:szCs w:val="20"/>
              </w:rPr>
              <w:t>IgG</w:t>
            </w:r>
          </w:p>
        </w:tc>
        <w:tc>
          <w:tcPr>
            <w:tcW w:w="702" w:type="dxa"/>
          </w:tcPr>
          <w:p w14:paraId="6FA0861D" w14:textId="3FF995B8" w:rsidR="00A6396E" w:rsidRPr="00ED0782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74</w:t>
            </w:r>
          </w:p>
        </w:tc>
        <w:tc>
          <w:tcPr>
            <w:tcW w:w="827" w:type="dxa"/>
          </w:tcPr>
          <w:p w14:paraId="7C45F760" w14:textId="544AC6D0" w:rsidR="00A6396E" w:rsidRPr="00B93CED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3C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42</w:t>
            </w:r>
          </w:p>
        </w:tc>
        <w:tc>
          <w:tcPr>
            <w:tcW w:w="656" w:type="dxa"/>
          </w:tcPr>
          <w:p w14:paraId="23300CFF" w14:textId="09A626C0" w:rsidR="00A6396E" w:rsidRPr="00ED0782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9</w:t>
            </w:r>
          </w:p>
        </w:tc>
        <w:tc>
          <w:tcPr>
            <w:tcW w:w="651" w:type="dxa"/>
          </w:tcPr>
          <w:p w14:paraId="056F5481" w14:textId="6FB60AC9" w:rsidR="00A6396E" w:rsidRPr="00ED0782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9</w:t>
            </w:r>
          </w:p>
        </w:tc>
        <w:tc>
          <w:tcPr>
            <w:tcW w:w="767" w:type="dxa"/>
          </w:tcPr>
          <w:p w14:paraId="1B097F61" w14:textId="2DC76714" w:rsidR="00A6396E" w:rsidRPr="00B93CED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3C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33</w:t>
            </w:r>
          </w:p>
        </w:tc>
        <w:tc>
          <w:tcPr>
            <w:tcW w:w="764" w:type="dxa"/>
          </w:tcPr>
          <w:p w14:paraId="56686DA6" w14:textId="167A9A35" w:rsidR="00A6396E" w:rsidRPr="00ED0782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8</w:t>
            </w:r>
          </w:p>
        </w:tc>
        <w:tc>
          <w:tcPr>
            <w:tcW w:w="566" w:type="dxa"/>
          </w:tcPr>
          <w:p w14:paraId="7F436918" w14:textId="6F4D956D" w:rsidR="00A6396E" w:rsidRPr="00ED0782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76</w:t>
            </w:r>
          </w:p>
        </w:tc>
        <w:tc>
          <w:tcPr>
            <w:tcW w:w="803" w:type="dxa"/>
          </w:tcPr>
          <w:p w14:paraId="5823BE38" w14:textId="194FF561" w:rsidR="00A6396E" w:rsidRPr="00B93CED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3C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41</w:t>
            </w:r>
          </w:p>
        </w:tc>
        <w:tc>
          <w:tcPr>
            <w:tcW w:w="610" w:type="dxa"/>
          </w:tcPr>
          <w:p w14:paraId="6E4557F6" w14:textId="149F75BA" w:rsidR="00A6396E" w:rsidRPr="00ED0782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72</w:t>
            </w:r>
          </w:p>
        </w:tc>
        <w:tc>
          <w:tcPr>
            <w:tcW w:w="660" w:type="dxa"/>
          </w:tcPr>
          <w:p w14:paraId="754C6E9A" w14:textId="6DD0535B" w:rsidR="00A6396E" w:rsidRPr="00ED0782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71</w:t>
            </w:r>
          </w:p>
        </w:tc>
        <w:tc>
          <w:tcPr>
            <w:tcW w:w="767" w:type="dxa"/>
          </w:tcPr>
          <w:p w14:paraId="103BFC10" w14:textId="1256CD3B" w:rsidR="00A6396E" w:rsidRPr="00B93CED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3C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42</w:t>
            </w:r>
          </w:p>
        </w:tc>
        <w:tc>
          <w:tcPr>
            <w:tcW w:w="657" w:type="dxa"/>
          </w:tcPr>
          <w:p w14:paraId="6841BDDD" w14:textId="25421247" w:rsidR="00A6396E" w:rsidRPr="00ED0782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71</w:t>
            </w:r>
          </w:p>
        </w:tc>
        <w:tc>
          <w:tcPr>
            <w:tcW w:w="573" w:type="dxa"/>
          </w:tcPr>
          <w:p w14:paraId="3D1DAF23" w14:textId="212513DF" w:rsidR="00A6396E" w:rsidRPr="00ED0782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74</w:t>
            </w:r>
          </w:p>
        </w:tc>
        <w:tc>
          <w:tcPr>
            <w:tcW w:w="787" w:type="dxa"/>
          </w:tcPr>
          <w:p w14:paraId="36D4A21D" w14:textId="5F60908D" w:rsidR="00A6396E" w:rsidRPr="00B93CED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3C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41</w:t>
            </w:r>
          </w:p>
        </w:tc>
        <w:tc>
          <w:tcPr>
            <w:tcW w:w="610" w:type="dxa"/>
          </w:tcPr>
          <w:p w14:paraId="165C088E" w14:textId="27F81127" w:rsidR="00A6396E" w:rsidRPr="00ED0782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71</w:t>
            </w:r>
          </w:p>
        </w:tc>
        <w:tc>
          <w:tcPr>
            <w:tcW w:w="566" w:type="dxa"/>
          </w:tcPr>
          <w:p w14:paraId="63C0F724" w14:textId="44B6A796" w:rsidR="00A6396E" w:rsidRPr="00ED0782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7</w:t>
            </w:r>
          </w:p>
        </w:tc>
        <w:tc>
          <w:tcPr>
            <w:tcW w:w="767" w:type="dxa"/>
          </w:tcPr>
          <w:p w14:paraId="7CD60BD2" w14:textId="33E437DD" w:rsidR="00A6396E" w:rsidRPr="00D74C69" w:rsidRDefault="00B93CED" w:rsidP="00451AC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4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30</w:t>
            </w:r>
          </w:p>
        </w:tc>
        <w:tc>
          <w:tcPr>
            <w:tcW w:w="586" w:type="dxa"/>
          </w:tcPr>
          <w:p w14:paraId="3A907F22" w14:textId="151AC121" w:rsidR="00A6396E" w:rsidRPr="00ED0782" w:rsidRDefault="00D74C69" w:rsidP="00451AC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6</w:t>
            </w:r>
          </w:p>
        </w:tc>
      </w:tr>
    </w:tbl>
    <w:p w14:paraId="2D443E77" w14:textId="77777777" w:rsidR="00A6396E" w:rsidRPr="00114551" w:rsidRDefault="00A6396E" w:rsidP="005772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A6396E" w:rsidRPr="00114551" w:rsidSect="005772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F1172" w14:textId="77777777" w:rsidR="008E317E" w:rsidRDefault="008E317E" w:rsidP="00817A7A">
      <w:pPr>
        <w:spacing w:after="0" w:line="240" w:lineRule="auto"/>
      </w:pPr>
      <w:r>
        <w:separator/>
      </w:r>
    </w:p>
  </w:endnote>
  <w:endnote w:type="continuationSeparator" w:id="0">
    <w:p w14:paraId="4D30A16B" w14:textId="77777777" w:rsidR="008E317E" w:rsidRDefault="008E317E" w:rsidP="00817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CB0CA" w14:textId="77777777" w:rsidR="008E317E" w:rsidRDefault="008E317E" w:rsidP="00817A7A">
      <w:pPr>
        <w:spacing w:after="0" w:line="240" w:lineRule="auto"/>
      </w:pPr>
      <w:r>
        <w:separator/>
      </w:r>
    </w:p>
  </w:footnote>
  <w:footnote w:type="continuationSeparator" w:id="0">
    <w:p w14:paraId="0E19510C" w14:textId="77777777" w:rsidR="008E317E" w:rsidRDefault="008E317E" w:rsidP="00817A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AIQNLA1NzAzMLJR2l4NTi4sz8PJACQ4NaAAk0UnEtAAAA"/>
  </w:docVars>
  <w:rsids>
    <w:rsidRoot w:val="00817A7A"/>
    <w:rsid w:val="00043447"/>
    <w:rsid w:val="00064001"/>
    <w:rsid w:val="0007573F"/>
    <w:rsid w:val="000B0740"/>
    <w:rsid w:val="000F5D13"/>
    <w:rsid w:val="001123C5"/>
    <w:rsid w:val="00114551"/>
    <w:rsid w:val="00160593"/>
    <w:rsid w:val="00191B19"/>
    <w:rsid w:val="0026180B"/>
    <w:rsid w:val="00333E33"/>
    <w:rsid w:val="00375145"/>
    <w:rsid w:val="00402FB8"/>
    <w:rsid w:val="004C52F0"/>
    <w:rsid w:val="0056475D"/>
    <w:rsid w:val="00576C19"/>
    <w:rsid w:val="005772C9"/>
    <w:rsid w:val="00595262"/>
    <w:rsid w:val="005972C1"/>
    <w:rsid w:val="005A6670"/>
    <w:rsid w:val="005A7071"/>
    <w:rsid w:val="0069649B"/>
    <w:rsid w:val="006B4006"/>
    <w:rsid w:val="006C17BE"/>
    <w:rsid w:val="007A0A17"/>
    <w:rsid w:val="007B464E"/>
    <w:rsid w:val="00817A7A"/>
    <w:rsid w:val="00872119"/>
    <w:rsid w:val="008725A8"/>
    <w:rsid w:val="008B31A0"/>
    <w:rsid w:val="008C6EA4"/>
    <w:rsid w:val="008E317E"/>
    <w:rsid w:val="008E5078"/>
    <w:rsid w:val="0091551A"/>
    <w:rsid w:val="009551B5"/>
    <w:rsid w:val="00977C48"/>
    <w:rsid w:val="00985B90"/>
    <w:rsid w:val="009D18DE"/>
    <w:rsid w:val="009D3165"/>
    <w:rsid w:val="009E3BDE"/>
    <w:rsid w:val="009F2BE6"/>
    <w:rsid w:val="00A00103"/>
    <w:rsid w:val="00A00B69"/>
    <w:rsid w:val="00A6396E"/>
    <w:rsid w:val="00AE01EF"/>
    <w:rsid w:val="00AE5D80"/>
    <w:rsid w:val="00B259EE"/>
    <w:rsid w:val="00B36F5B"/>
    <w:rsid w:val="00B93CED"/>
    <w:rsid w:val="00BF344D"/>
    <w:rsid w:val="00C15E5B"/>
    <w:rsid w:val="00C21F4F"/>
    <w:rsid w:val="00C365E1"/>
    <w:rsid w:val="00C42281"/>
    <w:rsid w:val="00C50F54"/>
    <w:rsid w:val="00CC6797"/>
    <w:rsid w:val="00CE3967"/>
    <w:rsid w:val="00D63688"/>
    <w:rsid w:val="00D74C69"/>
    <w:rsid w:val="00E83826"/>
    <w:rsid w:val="00EB4A72"/>
    <w:rsid w:val="00EC2927"/>
    <w:rsid w:val="00ED0782"/>
    <w:rsid w:val="00EF4F21"/>
    <w:rsid w:val="00F03208"/>
    <w:rsid w:val="00F13242"/>
    <w:rsid w:val="00F400D9"/>
    <w:rsid w:val="00F50D7C"/>
    <w:rsid w:val="00F75E62"/>
    <w:rsid w:val="00FD178A"/>
    <w:rsid w:val="00FF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A8A4A"/>
  <w15:chartTrackingRefBased/>
  <w15:docId w15:val="{1D72AC2B-641C-4377-8E7C-0EB5A9465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A7A"/>
  </w:style>
  <w:style w:type="paragraph" w:styleId="Footer">
    <w:name w:val="footer"/>
    <w:basedOn w:val="Normal"/>
    <w:link w:val="FooterChar"/>
    <w:uiPriority w:val="99"/>
    <w:unhideWhenUsed/>
    <w:rsid w:val="00817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A7A"/>
  </w:style>
  <w:style w:type="table" w:styleId="PlainTable2">
    <w:name w:val="Plain Table 2"/>
    <w:basedOn w:val="TableNormal"/>
    <w:uiPriority w:val="42"/>
    <w:rsid w:val="005647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D18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1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4</Pages>
  <Words>56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Vahedi</dc:creator>
  <cp:keywords/>
  <dc:description/>
  <cp:lastModifiedBy>Milad Vahedi</cp:lastModifiedBy>
  <cp:revision>14</cp:revision>
  <dcterms:created xsi:type="dcterms:W3CDTF">2023-04-03T18:34:00Z</dcterms:created>
  <dcterms:modified xsi:type="dcterms:W3CDTF">2023-05-11T22:04:00Z</dcterms:modified>
</cp:coreProperties>
</file>